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40330" w14:textId="7080138B" w:rsidR="00112521" w:rsidRDefault="00112521" w:rsidP="00112521">
      <w:pPr>
        <w:rPr>
          <w:rFonts w:ascii="Times New Roman" w:hAnsi="Times New Roman" w:cs="Times New Roman"/>
          <w:lang w:val="en-GB"/>
        </w:rPr>
      </w:pPr>
      <w:r w:rsidRPr="00112521">
        <w:rPr>
          <w:rFonts w:ascii="Times New Roman" w:hAnsi="Times New Roman" w:cs="Times New Roman"/>
          <w:lang w:val="en-GB"/>
        </w:rPr>
        <w:t>S4 Table</w:t>
      </w:r>
      <w:r w:rsidRPr="00F024BE">
        <w:rPr>
          <w:rFonts w:ascii="Times New Roman" w:hAnsi="Times New Roman" w:cs="Times New Roman"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 xml:space="preserve">Comparison of </w:t>
      </w:r>
      <w:r w:rsidRPr="00F024BE">
        <w:rPr>
          <w:rFonts w:ascii="Times New Roman" w:hAnsi="Times New Roman" w:cs="Times New Roman"/>
          <w:lang w:val="en-GB"/>
        </w:rPr>
        <w:t xml:space="preserve">caries indexes between 2012 and 2019 </w:t>
      </w:r>
      <w:r w:rsidR="001D3D64">
        <w:rPr>
          <w:rFonts w:ascii="Times New Roman" w:hAnsi="Times New Roman" w:cs="Times New Roman"/>
          <w:lang w:val="en-GB"/>
        </w:rPr>
        <w:t xml:space="preserve">by province </w:t>
      </w:r>
      <w:r>
        <w:rPr>
          <w:rFonts w:ascii="Times New Roman" w:hAnsi="Times New Roman" w:cs="Times New Roman"/>
          <w:lang w:val="en-GB"/>
        </w:rPr>
        <w:t>- ZINB models</w:t>
      </w:r>
    </w:p>
    <w:tbl>
      <w:tblPr>
        <w:tblStyle w:val="Grilledutableau"/>
        <w:tblW w:w="22782" w:type="dxa"/>
        <w:tblInd w:w="-10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851"/>
        <w:gridCol w:w="1134"/>
        <w:gridCol w:w="1197"/>
        <w:gridCol w:w="1071"/>
        <w:gridCol w:w="1276"/>
        <w:gridCol w:w="992"/>
        <w:gridCol w:w="993"/>
        <w:gridCol w:w="1258"/>
        <w:gridCol w:w="966"/>
        <w:gridCol w:w="1204"/>
        <w:gridCol w:w="881"/>
        <w:gridCol w:w="1036"/>
        <w:gridCol w:w="1316"/>
        <w:gridCol w:w="1036"/>
        <w:gridCol w:w="1274"/>
        <w:gridCol w:w="923"/>
        <w:gridCol w:w="1025"/>
        <w:gridCol w:w="1276"/>
        <w:gridCol w:w="992"/>
        <w:gridCol w:w="1276"/>
      </w:tblGrid>
      <w:tr w:rsidR="0088380B" w:rsidRPr="001935C2" w14:paraId="72C43CCF" w14:textId="77777777" w:rsidTr="00F15CE1">
        <w:trPr>
          <w:trHeight w:val="413"/>
        </w:trPr>
        <w:tc>
          <w:tcPr>
            <w:tcW w:w="8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F7B04C2" w14:textId="77777777" w:rsidR="001935C2" w:rsidRPr="001935C2" w:rsidRDefault="001935C2" w:rsidP="00476139">
            <w:pPr>
              <w:rPr>
                <w:sz w:val="16"/>
                <w:szCs w:val="10"/>
                <w:lang w:val="en-US"/>
              </w:rPr>
            </w:pPr>
          </w:p>
        </w:tc>
        <w:tc>
          <w:tcPr>
            <w:tcW w:w="552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D725969" w14:textId="77777777" w:rsidR="001935C2" w:rsidRPr="0088380B" w:rsidRDefault="001935C2" w:rsidP="00476139">
            <w:pPr>
              <w:rPr>
                <w:b/>
                <w:sz w:val="18"/>
                <w:szCs w:val="10"/>
              </w:rPr>
            </w:pPr>
            <w:r w:rsidRPr="0088380B">
              <w:rPr>
                <w:b/>
                <w:sz w:val="18"/>
                <w:szCs w:val="10"/>
              </w:rPr>
              <w:t>South</w:t>
            </w:r>
          </w:p>
        </w:tc>
        <w:tc>
          <w:tcPr>
            <w:tcW w:w="541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6DD04FC" w14:textId="77777777" w:rsidR="001935C2" w:rsidRPr="0088380B" w:rsidRDefault="001935C2" w:rsidP="00476139">
            <w:pPr>
              <w:rPr>
                <w:b/>
                <w:sz w:val="18"/>
                <w:szCs w:val="10"/>
              </w:rPr>
            </w:pPr>
            <w:r w:rsidRPr="0088380B">
              <w:rPr>
                <w:b/>
                <w:sz w:val="18"/>
                <w:szCs w:val="10"/>
              </w:rPr>
              <w:t>North</w:t>
            </w:r>
          </w:p>
        </w:tc>
        <w:tc>
          <w:tcPr>
            <w:tcW w:w="554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8150A7D" w14:textId="390EE5F5" w:rsidR="001935C2" w:rsidRPr="0088380B" w:rsidRDefault="001935C2" w:rsidP="00476139">
            <w:pPr>
              <w:rPr>
                <w:b/>
                <w:sz w:val="18"/>
                <w:szCs w:val="10"/>
              </w:rPr>
            </w:pPr>
            <w:proofErr w:type="spellStart"/>
            <w:r w:rsidRPr="0088380B">
              <w:rPr>
                <w:b/>
                <w:sz w:val="18"/>
                <w:szCs w:val="10"/>
              </w:rPr>
              <w:t>Island</w:t>
            </w:r>
            <w:r w:rsidR="006A4EAC">
              <w:rPr>
                <w:b/>
                <w:sz w:val="18"/>
                <w:szCs w:val="10"/>
              </w:rPr>
              <w:t>s</w:t>
            </w:r>
            <w:proofErr w:type="spellEnd"/>
          </w:p>
        </w:tc>
        <w:tc>
          <w:tcPr>
            <w:tcW w:w="549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A406089" w14:textId="77777777" w:rsidR="001935C2" w:rsidRPr="0088380B" w:rsidRDefault="001935C2" w:rsidP="00476139">
            <w:pPr>
              <w:rPr>
                <w:b/>
                <w:sz w:val="18"/>
                <w:szCs w:val="10"/>
              </w:rPr>
            </w:pPr>
            <w:r w:rsidRPr="002F0244">
              <w:rPr>
                <w:b/>
                <w:sz w:val="18"/>
                <w:szCs w:val="10"/>
              </w:rPr>
              <w:t>N</w:t>
            </w:r>
            <w:r w:rsidR="00BB0230" w:rsidRPr="002F0244">
              <w:rPr>
                <w:b/>
                <w:sz w:val="18"/>
                <w:szCs w:val="10"/>
              </w:rPr>
              <w:t>ew Caledonia</w:t>
            </w:r>
          </w:p>
        </w:tc>
      </w:tr>
      <w:tr w:rsidR="005E4D35" w:rsidRPr="001935C2" w14:paraId="54C3EC46" w14:textId="77777777" w:rsidTr="00F15CE1">
        <w:trPr>
          <w:trHeight w:val="70"/>
        </w:trPr>
        <w:tc>
          <w:tcPr>
            <w:tcW w:w="805" w:type="dxa"/>
            <w:vMerge/>
            <w:tcBorders>
              <w:top w:val="single" w:sz="4" w:space="0" w:color="auto"/>
              <w:bottom w:val="nil"/>
            </w:tcBorders>
          </w:tcPr>
          <w:p w14:paraId="6D5DD79E" w14:textId="77777777" w:rsidR="0002189F" w:rsidRPr="001935C2" w:rsidRDefault="0002189F" w:rsidP="00476139">
            <w:pPr>
              <w:rPr>
                <w:sz w:val="16"/>
                <w:szCs w:val="10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425C381" w14:textId="77777777" w:rsidR="0002189F" w:rsidRPr="001935C2" w:rsidRDefault="005E4D35" w:rsidP="00476139">
            <w:pPr>
              <w:rPr>
                <w:sz w:val="16"/>
                <w:szCs w:val="10"/>
              </w:rPr>
            </w:pPr>
            <w:proofErr w:type="spellStart"/>
            <w:r w:rsidRPr="001935C2">
              <w:rPr>
                <w:sz w:val="16"/>
                <w:szCs w:val="10"/>
              </w:rPr>
              <w:t>mean±sd</w:t>
            </w:r>
            <w:proofErr w:type="spellEnd"/>
          </w:p>
        </w:tc>
        <w:tc>
          <w:tcPr>
            <w:tcW w:w="23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CA167C" w14:textId="77777777" w:rsidR="0002189F" w:rsidRPr="001935C2" w:rsidRDefault="0002189F" w:rsidP="00CA24C8">
            <w:pPr>
              <w:rPr>
                <w:sz w:val="16"/>
                <w:szCs w:val="10"/>
              </w:rPr>
            </w:pPr>
            <w:proofErr w:type="spellStart"/>
            <w:r w:rsidRPr="001935C2">
              <w:rPr>
                <w:sz w:val="16"/>
                <w:szCs w:val="10"/>
              </w:rPr>
              <w:t>Z</w:t>
            </w:r>
            <w:r w:rsidR="005E4D35">
              <w:rPr>
                <w:sz w:val="16"/>
                <w:szCs w:val="10"/>
              </w:rPr>
              <w:t>e</w:t>
            </w:r>
            <w:r w:rsidRPr="001935C2">
              <w:rPr>
                <w:sz w:val="16"/>
                <w:szCs w:val="10"/>
              </w:rPr>
              <w:t>ro-inflated</w:t>
            </w:r>
            <w:proofErr w:type="spellEnd"/>
            <w:r w:rsidRPr="001935C2">
              <w:rPr>
                <w:sz w:val="16"/>
                <w:szCs w:val="10"/>
              </w:rPr>
              <w:t xml:space="preserve"> </w:t>
            </w:r>
          </w:p>
        </w:tc>
        <w:tc>
          <w:tcPr>
            <w:tcW w:w="23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CD7F19" w14:textId="77777777" w:rsidR="0002189F" w:rsidRPr="001935C2" w:rsidRDefault="0002189F" w:rsidP="00CA24C8">
            <w:pPr>
              <w:rPr>
                <w:sz w:val="16"/>
                <w:szCs w:val="10"/>
              </w:rPr>
            </w:pPr>
            <w:proofErr w:type="spellStart"/>
            <w:r w:rsidRPr="001935C2">
              <w:rPr>
                <w:sz w:val="16"/>
                <w:szCs w:val="10"/>
              </w:rPr>
              <w:t>Negative</w:t>
            </w:r>
            <w:proofErr w:type="spellEnd"/>
            <w:r w:rsidRPr="001935C2">
              <w:rPr>
                <w:sz w:val="16"/>
                <w:szCs w:val="10"/>
              </w:rPr>
              <w:t xml:space="preserve"> binomial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C9192DC" w14:textId="77777777" w:rsidR="0002189F" w:rsidRPr="001935C2" w:rsidRDefault="005E4D35" w:rsidP="00476139">
            <w:pPr>
              <w:rPr>
                <w:sz w:val="16"/>
                <w:szCs w:val="10"/>
              </w:rPr>
            </w:pPr>
            <w:proofErr w:type="spellStart"/>
            <w:r w:rsidRPr="001935C2">
              <w:rPr>
                <w:sz w:val="16"/>
                <w:szCs w:val="10"/>
              </w:rPr>
              <w:t>mean±sd</w:t>
            </w:r>
            <w:proofErr w:type="spellEnd"/>
          </w:p>
        </w:tc>
        <w:tc>
          <w:tcPr>
            <w:tcW w:w="22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BBE548" w14:textId="77777777" w:rsidR="0002189F" w:rsidRPr="001935C2" w:rsidRDefault="0002189F" w:rsidP="00CA24C8">
            <w:pPr>
              <w:rPr>
                <w:sz w:val="16"/>
                <w:szCs w:val="10"/>
              </w:rPr>
            </w:pPr>
            <w:proofErr w:type="spellStart"/>
            <w:r w:rsidRPr="001935C2">
              <w:rPr>
                <w:sz w:val="16"/>
                <w:szCs w:val="10"/>
              </w:rPr>
              <w:t>Z</w:t>
            </w:r>
            <w:r w:rsidR="005E4D35">
              <w:rPr>
                <w:sz w:val="16"/>
                <w:szCs w:val="10"/>
              </w:rPr>
              <w:t>e</w:t>
            </w:r>
            <w:r w:rsidRPr="001935C2">
              <w:rPr>
                <w:sz w:val="16"/>
                <w:szCs w:val="10"/>
              </w:rPr>
              <w:t>ro-inflated</w:t>
            </w:r>
            <w:proofErr w:type="spellEnd"/>
            <w:r w:rsidRPr="001935C2">
              <w:rPr>
                <w:sz w:val="16"/>
                <w:szCs w:val="10"/>
              </w:rPr>
              <w:t xml:space="preserve"> 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57A916" w14:textId="77777777" w:rsidR="0002189F" w:rsidRPr="001935C2" w:rsidRDefault="0002189F" w:rsidP="00CA24C8">
            <w:pPr>
              <w:rPr>
                <w:sz w:val="16"/>
                <w:szCs w:val="10"/>
              </w:rPr>
            </w:pPr>
            <w:proofErr w:type="spellStart"/>
            <w:r w:rsidRPr="001935C2">
              <w:rPr>
                <w:sz w:val="16"/>
                <w:szCs w:val="10"/>
              </w:rPr>
              <w:t>Negative</w:t>
            </w:r>
            <w:proofErr w:type="spellEnd"/>
            <w:r w:rsidRPr="001935C2">
              <w:rPr>
                <w:sz w:val="16"/>
                <w:szCs w:val="10"/>
              </w:rPr>
              <w:t xml:space="preserve"> binomial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3FE9819" w14:textId="77777777" w:rsidR="0002189F" w:rsidRPr="001935C2" w:rsidRDefault="005E4D35" w:rsidP="00476139">
            <w:pPr>
              <w:rPr>
                <w:sz w:val="16"/>
                <w:szCs w:val="10"/>
              </w:rPr>
            </w:pPr>
            <w:proofErr w:type="spellStart"/>
            <w:r w:rsidRPr="001935C2">
              <w:rPr>
                <w:sz w:val="16"/>
                <w:szCs w:val="10"/>
              </w:rPr>
              <w:t>mean±sd</w:t>
            </w:r>
            <w:proofErr w:type="spellEnd"/>
          </w:p>
        </w:tc>
        <w:tc>
          <w:tcPr>
            <w:tcW w:w="23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1DA829" w14:textId="77777777" w:rsidR="0002189F" w:rsidRPr="001935C2" w:rsidRDefault="0002189F" w:rsidP="00CA24C8">
            <w:pPr>
              <w:rPr>
                <w:sz w:val="16"/>
                <w:szCs w:val="10"/>
              </w:rPr>
            </w:pPr>
            <w:proofErr w:type="spellStart"/>
            <w:r w:rsidRPr="001935C2">
              <w:rPr>
                <w:sz w:val="16"/>
                <w:szCs w:val="10"/>
              </w:rPr>
              <w:t>Z</w:t>
            </w:r>
            <w:r w:rsidR="005E4D35">
              <w:rPr>
                <w:sz w:val="16"/>
                <w:szCs w:val="10"/>
              </w:rPr>
              <w:t>e</w:t>
            </w:r>
            <w:r w:rsidRPr="001935C2">
              <w:rPr>
                <w:sz w:val="16"/>
                <w:szCs w:val="10"/>
              </w:rPr>
              <w:t>ro-inflated</w:t>
            </w:r>
            <w:proofErr w:type="spellEnd"/>
            <w:r w:rsidRPr="001935C2">
              <w:rPr>
                <w:sz w:val="16"/>
                <w:szCs w:val="10"/>
              </w:rPr>
              <w:t xml:space="preserve"> </w:t>
            </w:r>
          </w:p>
        </w:tc>
        <w:tc>
          <w:tcPr>
            <w:tcW w:w="23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C905C2" w14:textId="77777777" w:rsidR="0002189F" w:rsidRPr="001935C2" w:rsidRDefault="0002189F" w:rsidP="00CA24C8">
            <w:pPr>
              <w:rPr>
                <w:sz w:val="16"/>
                <w:szCs w:val="10"/>
              </w:rPr>
            </w:pPr>
            <w:proofErr w:type="spellStart"/>
            <w:r w:rsidRPr="001935C2">
              <w:rPr>
                <w:sz w:val="16"/>
                <w:szCs w:val="10"/>
              </w:rPr>
              <w:t>Negative</w:t>
            </w:r>
            <w:proofErr w:type="spellEnd"/>
            <w:r w:rsidRPr="001935C2">
              <w:rPr>
                <w:sz w:val="16"/>
                <w:szCs w:val="10"/>
              </w:rPr>
              <w:t xml:space="preserve"> binomial </w:t>
            </w:r>
          </w:p>
        </w:tc>
        <w:tc>
          <w:tcPr>
            <w:tcW w:w="92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7EECDA6" w14:textId="77777777" w:rsidR="0002189F" w:rsidRPr="001935C2" w:rsidRDefault="005E4D35" w:rsidP="00476139">
            <w:pPr>
              <w:rPr>
                <w:sz w:val="16"/>
                <w:szCs w:val="10"/>
              </w:rPr>
            </w:pPr>
            <w:proofErr w:type="spellStart"/>
            <w:r w:rsidRPr="001935C2">
              <w:rPr>
                <w:sz w:val="16"/>
                <w:szCs w:val="10"/>
              </w:rPr>
              <w:t>mean±sd</w:t>
            </w:r>
            <w:proofErr w:type="spellEnd"/>
          </w:p>
        </w:tc>
        <w:tc>
          <w:tcPr>
            <w:tcW w:w="23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5441FB" w14:textId="77777777" w:rsidR="0002189F" w:rsidRPr="001935C2" w:rsidRDefault="0002189F" w:rsidP="00CA24C8">
            <w:pPr>
              <w:rPr>
                <w:sz w:val="16"/>
                <w:szCs w:val="10"/>
              </w:rPr>
            </w:pPr>
            <w:proofErr w:type="spellStart"/>
            <w:r w:rsidRPr="001935C2">
              <w:rPr>
                <w:sz w:val="16"/>
                <w:szCs w:val="10"/>
              </w:rPr>
              <w:t>Z</w:t>
            </w:r>
            <w:r w:rsidR="005E4D35">
              <w:rPr>
                <w:sz w:val="16"/>
                <w:szCs w:val="10"/>
              </w:rPr>
              <w:t>e</w:t>
            </w:r>
            <w:r w:rsidRPr="001935C2">
              <w:rPr>
                <w:sz w:val="16"/>
                <w:szCs w:val="10"/>
              </w:rPr>
              <w:t>ro-inflated</w:t>
            </w:r>
            <w:proofErr w:type="spellEnd"/>
            <w:r w:rsidRPr="001935C2">
              <w:rPr>
                <w:sz w:val="16"/>
                <w:szCs w:val="10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740A82" w14:textId="77777777" w:rsidR="0002189F" w:rsidRPr="001935C2" w:rsidRDefault="0002189F" w:rsidP="00476139">
            <w:pPr>
              <w:rPr>
                <w:sz w:val="16"/>
                <w:szCs w:val="10"/>
              </w:rPr>
            </w:pPr>
            <w:proofErr w:type="spellStart"/>
            <w:r w:rsidRPr="001935C2">
              <w:rPr>
                <w:sz w:val="16"/>
                <w:szCs w:val="10"/>
              </w:rPr>
              <w:t>Negative</w:t>
            </w:r>
            <w:proofErr w:type="spellEnd"/>
            <w:r w:rsidRPr="001935C2">
              <w:rPr>
                <w:sz w:val="16"/>
                <w:szCs w:val="10"/>
              </w:rPr>
              <w:t xml:space="preserve"> binomial </w:t>
            </w:r>
          </w:p>
        </w:tc>
      </w:tr>
      <w:tr w:rsidR="00F15CE1" w:rsidRPr="001935C2" w14:paraId="476A38FC" w14:textId="77777777" w:rsidTr="00F15CE1">
        <w:trPr>
          <w:trHeight w:val="619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7B4C2B78" w14:textId="77777777" w:rsidR="0002189F" w:rsidRPr="001935C2" w:rsidRDefault="0002189F" w:rsidP="00476139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Caries index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342C85F8" w14:textId="77777777" w:rsidR="0002189F" w:rsidRPr="001935C2" w:rsidRDefault="0002189F" w:rsidP="00476139">
            <w:pPr>
              <w:rPr>
                <w:sz w:val="16"/>
                <w:szCs w:val="1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B1C39CF" w14:textId="77777777" w:rsidR="0002189F" w:rsidRPr="001935C2" w:rsidRDefault="0002189F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%d3t+D3t =0</w:t>
            </w:r>
            <w:r>
              <w:rPr>
                <w:sz w:val="16"/>
                <w:szCs w:val="10"/>
              </w:rPr>
              <w:t xml:space="preserve"> </w:t>
            </w:r>
            <w:r w:rsidRPr="001935C2">
              <w:rPr>
                <w:sz w:val="16"/>
                <w:szCs w:val="10"/>
              </w:rPr>
              <w:t>N(%)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</w:tcPr>
          <w:p w14:paraId="74E2954F" w14:textId="77777777" w:rsidR="0002189F" w:rsidRPr="001935C2" w:rsidRDefault="0002189F" w:rsidP="00476139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OR[IC]</w:t>
            </w:r>
            <w:r>
              <w:rPr>
                <w:sz w:val="16"/>
                <w:szCs w:val="10"/>
              </w:rPr>
              <w:t xml:space="preserve">                </w:t>
            </w:r>
            <w:r w:rsidRPr="001935C2">
              <w:rPr>
                <w:sz w:val="16"/>
                <w:szCs w:val="10"/>
              </w:rPr>
              <w:t xml:space="preserve"> p*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</w:tcPr>
          <w:p w14:paraId="3386F31B" w14:textId="77777777" w:rsidR="0002189F" w:rsidRPr="001935C2" w:rsidRDefault="0002189F" w:rsidP="00476139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d3t+D3t * value if   d3t+D3t ≠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B2932F1" w14:textId="77777777" w:rsidR="0002189F" w:rsidRPr="001935C2" w:rsidRDefault="0002189F" w:rsidP="00476139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IRR[IC]</w:t>
            </w:r>
            <w:r>
              <w:rPr>
                <w:sz w:val="16"/>
                <w:szCs w:val="10"/>
              </w:rPr>
              <w:t xml:space="preserve">              </w:t>
            </w:r>
            <w:r w:rsidRPr="001935C2">
              <w:rPr>
                <w:sz w:val="16"/>
                <w:szCs w:val="10"/>
              </w:rPr>
              <w:t xml:space="preserve"> p*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5694231D" w14:textId="77777777" w:rsidR="0002189F" w:rsidRPr="001935C2" w:rsidRDefault="0002189F" w:rsidP="00476139">
            <w:pPr>
              <w:rPr>
                <w:sz w:val="16"/>
                <w:szCs w:val="10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C13E807" w14:textId="77777777" w:rsidR="0002189F" w:rsidRPr="001935C2" w:rsidRDefault="0002189F" w:rsidP="00472952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%d</w:t>
            </w:r>
            <w:r w:rsidRPr="001935C2">
              <w:rPr>
                <w:sz w:val="16"/>
                <w:szCs w:val="10"/>
                <w:vertAlign w:val="subscript"/>
              </w:rPr>
              <w:t>3</w:t>
            </w:r>
            <w:r w:rsidRPr="001935C2">
              <w:rPr>
                <w:sz w:val="16"/>
                <w:szCs w:val="10"/>
              </w:rPr>
              <w:t>t+D</w:t>
            </w:r>
            <w:r w:rsidRPr="001935C2">
              <w:rPr>
                <w:sz w:val="16"/>
                <w:szCs w:val="10"/>
                <w:vertAlign w:val="subscript"/>
              </w:rPr>
              <w:t>3t</w:t>
            </w:r>
            <w:r w:rsidRPr="001935C2">
              <w:rPr>
                <w:sz w:val="16"/>
                <w:szCs w:val="10"/>
              </w:rPr>
              <w:t>=0</w:t>
            </w:r>
            <w:r>
              <w:rPr>
                <w:sz w:val="16"/>
                <w:szCs w:val="10"/>
              </w:rPr>
              <w:t xml:space="preserve"> </w:t>
            </w:r>
            <w:r w:rsidRPr="001935C2">
              <w:rPr>
                <w:sz w:val="16"/>
                <w:szCs w:val="10"/>
              </w:rPr>
              <w:t>N(%)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</w:tcPr>
          <w:p w14:paraId="72B91BDF" w14:textId="77777777" w:rsidR="0002189F" w:rsidRPr="001935C2" w:rsidRDefault="0002189F" w:rsidP="00476139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 xml:space="preserve">OR[IC] </w:t>
            </w:r>
            <w:r>
              <w:rPr>
                <w:sz w:val="16"/>
                <w:szCs w:val="10"/>
              </w:rPr>
              <w:t xml:space="preserve">                 </w:t>
            </w:r>
            <w:r w:rsidRPr="001935C2">
              <w:rPr>
                <w:sz w:val="16"/>
                <w:szCs w:val="10"/>
              </w:rPr>
              <w:t>p*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</w:tcPr>
          <w:p w14:paraId="426F3738" w14:textId="77777777" w:rsidR="0002189F" w:rsidRPr="001935C2" w:rsidRDefault="0002189F" w:rsidP="00476139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d3t+D3t * value if   d3t+D3t ≠0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3FA626E7" w14:textId="77777777" w:rsidR="0002189F" w:rsidRPr="001935C2" w:rsidRDefault="0002189F" w:rsidP="00472952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 xml:space="preserve">IRR[IC] </w:t>
            </w:r>
            <w:r>
              <w:rPr>
                <w:sz w:val="16"/>
                <w:szCs w:val="10"/>
              </w:rPr>
              <w:t xml:space="preserve">             p</w:t>
            </w:r>
            <w:r w:rsidRPr="001935C2">
              <w:rPr>
                <w:sz w:val="16"/>
                <w:szCs w:val="10"/>
              </w:rPr>
              <w:t>*</w:t>
            </w:r>
          </w:p>
        </w:tc>
        <w:tc>
          <w:tcPr>
            <w:tcW w:w="881" w:type="dxa"/>
            <w:vMerge/>
            <w:tcBorders>
              <w:top w:val="nil"/>
              <w:bottom w:val="single" w:sz="4" w:space="0" w:color="auto"/>
            </w:tcBorders>
          </w:tcPr>
          <w:p w14:paraId="642F314D" w14:textId="77777777" w:rsidR="0002189F" w:rsidRPr="001935C2" w:rsidRDefault="0002189F" w:rsidP="00476139">
            <w:pPr>
              <w:rPr>
                <w:sz w:val="16"/>
                <w:szCs w:val="10"/>
              </w:rPr>
            </w:pP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14:paraId="01833875" w14:textId="77777777" w:rsidR="0002189F" w:rsidRPr="001935C2" w:rsidRDefault="0002189F" w:rsidP="0002189F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%d3t+D3t =0</w:t>
            </w:r>
            <w:r>
              <w:rPr>
                <w:sz w:val="16"/>
                <w:szCs w:val="10"/>
              </w:rPr>
              <w:t xml:space="preserve"> </w:t>
            </w:r>
            <w:r w:rsidRPr="001935C2">
              <w:rPr>
                <w:sz w:val="16"/>
                <w:szCs w:val="10"/>
              </w:rPr>
              <w:t>N(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14:paraId="2219A00C" w14:textId="77777777" w:rsidR="0002189F" w:rsidRPr="001935C2" w:rsidRDefault="0002189F" w:rsidP="00476139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OR[IC]</w:t>
            </w:r>
            <w:r w:rsidR="002424C7">
              <w:rPr>
                <w:sz w:val="16"/>
                <w:szCs w:val="10"/>
              </w:rPr>
              <w:t xml:space="preserve">                 </w:t>
            </w:r>
            <w:r w:rsidRPr="001935C2">
              <w:rPr>
                <w:sz w:val="16"/>
                <w:szCs w:val="10"/>
              </w:rPr>
              <w:t xml:space="preserve"> p*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14:paraId="4C1DA109" w14:textId="77777777" w:rsidR="0002189F" w:rsidRPr="001935C2" w:rsidRDefault="0002189F" w:rsidP="00476139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d3t+D3t * value if   d3t+D3t ≠0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27B7AFD9" w14:textId="77777777" w:rsidR="0002189F" w:rsidRPr="001935C2" w:rsidRDefault="0002189F" w:rsidP="0088380B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IRR[IC] P*</w:t>
            </w:r>
          </w:p>
        </w:tc>
        <w:tc>
          <w:tcPr>
            <w:tcW w:w="923" w:type="dxa"/>
            <w:vMerge/>
            <w:tcBorders>
              <w:top w:val="nil"/>
              <w:bottom w:val="single" w:sz="4" w:space="0" w:color="auto"/>
            </w:tcBorders>
          </w:tcPr>
          <w:p w14:paraId="4CE1E442" w14:textId="77777777" w:rsidR="0002189F" w:rsidRPr="001935C2" w:rsidRDefault="0002189F" w:rsidP="00476139">
            <w:pPr>
              <w:rPr>
                <w:sz w:val="16"/>
                <w:szCs w:val="10"/>
              </w:rPr>
            </w:pP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</w:tcPr>
          <w:p w14:paraId="10FE9C4F" w14:textId="77777777" w:rsidR="0002189F" w:rsidRPr="001935C2" w:rsidRDefault="0002189F" w:rsidP="0088380B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%d</w:t>
            </w:r>
            <w:r w:rsidRPr="001935C2">
              <w:rPr>
                <w:sz w:val="16"/>
                <w:szCs w:val="10"/>
                <w:vertAlign w:val="subscript"/>
              </w:rPr>
              <w:t>3</w:t>
            </w:r>
            <w:r w:rsidRPr="001935C2">
              <w:rPr>
                <w:sz w:val="16"/>
                <w:szCs w:val="10"/>
              </w:rPr>
              <w:t>t+D</w:t>
            </w:r>
            <w:r w:rsidRPr="001935C2">
              <w:rPr>
                <w:sz w:val="16"/>
                <w:szCs w:val="10"/>
                <w:vertAlign w:val="subscript"/>
              </w:rPr>
              <w:t>3</w:t>
            </w:r>
            <w:r w:rsidRPr="001935C2">
              <w:rPr>
                <w:sz w:val="16"/>
                <w:szCs w:val="10"/>
              </w:rPr>
              <w:t>t =0</w:t>
            </w:r>
            <w:r w:rsidR="0088380B">
              <w:rPr>
                <w:sz w:val="16"/>
                <w:szCs w:val="10"/>
              </w:rPr>
              <w:t xml:space="preserve">   </w:t>
            </w:r>
            <w:r w:rsidRPr="001935C2">
              <w:rPr>
                <w:sz w:val="16"/>
                <w:szCs w:val="10"/>
              </w:rPr>
              <w:t>N(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2BF3E7F" w14:textId="77777777" w:rsidR="0002189F" w:rsidRPr="001935C2" w:rsidRDefault="0002189F" w:rsidP="00476139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 xml:space="preserve">OR [IC] </w:t>
            </w:r>
            <w:r w:rsidR="00F54AE8">
              <w:rPr>
                <w:sz w:val="16"/>
                <w:szCs w:val="10"/>
              </w:rPr>
              <w:t xml:space="preserve">             </w:t>
            </w:r>
            <w:r w:rsidRPr="001935C2">
              <w:rPr>
                <w:sz w:val="16"/>
                <w:szCs w:val="10"/>
              </w:rPr>
              <w:t>p*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DCD3FAA" w14:textId="77777777" w:rsidR="0002189F" w:rsidRPr="001935C2" w:rsidRDefault="0002189F" w:rsidP="00476139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d3t+D3t * value if   d3t+D3t ≠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6103912" w14:textId="77777777" w:rsidR="0002189F" w:rsidRPr="001935C2" w:rsidRDefault="0002189F" w:rsidP="0088380B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IRR[IC]</w:t>
            </w:r>
            <w:r w:rsidR="0088380B">
              <w:rPr>
                <w:sz w:val="16"/>
                <w:szCs w:val="10"/>
              </w:rPr>
              <w:t xml:space="preserve">            </w:t>
            </w:r>
            <w:r w:rsidRPr="001935C2">
              <w:rPr>
                <w:sz w:val="16"/>
                <w:szCs w:val="10"/>
              </w:rPr>
              <w:t xml:space="preserve"> P*</w:t>
            </w:r>
          </w:p>
        </w:tc>
      </w:tr>
      <w:tr w:rsidR="005E4D35" w:rsidRPr="001935C2" w14:paraId="48172B48" w14:textId="77777777" w:rsidTr="00F54AE8">
        <w:trPr>
          <w:trHeight w:val="292"/>
        </w:trPr>
        <w:tc>
          <w:tcPr>
            <w:tcW w:w="22782" w:type="dxa"/>
            <w:gridSpan w:val="21"/>
            <w:tcBorders>
              <w:top w:val="single" w:sz="4" w:space="0" w:color="auto"/>
            </w:tcBorders>
          </w:tcPr>
          <w:p w14:paraId="51190665" w14:textId="77777777" w:rsidR="005E4D35" w:rsidRPr="005E4D35" w:rsidRDefault="005E4D35" w:rsidP="00CA24C8">
            <w:pPr>
              <w:rPr>
                <w:b/>
                <w:sz w:val="16"/>
                <w:szCs w:val="10"/>
              </w:rPr>
            </w:pPr>
            <w:r w:rsidRPr="005E4D35">
              <w:rPr>
                <w:b/>
                <w:sz w:val="16"/>
                <w:szCs w:val="10"/>
              </w:rPr>
              <w:t>D3T index</w:t>
            </w:r>
          </w:p>
        </w:tc>
      </w:tr>
      <w:tr w:rsidR="00F15CE1" w:rsidRPr="001935C2" w14:paraId="7B938E9E" w14:textId="77777777" w:rsidTr="00F15CE1">
        <w:trPr>
          <w:trHeight w:val="312"/>
        </w:trPr>
        <w:tc>
          <w:tcPr>
            <w:tcW w:w="805" w:type="dxa"/>
            <w:tcBorders>
              <w:bottom w:val="nil"/>
            </w:tcBorders>
          </w:tcPr>
          <w:p w14:paraId="3BE433C9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 xml:space="preserve">2012 </w:t>
            </w:r>
          </w:p>
        </w:tc>
        <w:tc>
          <w:tcPr>
            <w:tcW w:w="851" w:type="dxa"/>
            <w:tcBorders>
              <w:bottom w:val="nil"/>
            </w:tcBorders>
          </w:tcPr>
          <w:p w14:paraId="3CA37C90" w14:textId="77777777" w:rsidR="00CA24C8" w:rsidRPr="001935C2" w:rsidRDefault="0002189F" w:rsidP="0002189F">
            <w:pPr>
              <w:ind w:left="-99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0.58±1.12</w:t>
            </w:r>
          </w:p>
        </w:tc>
        <w:tc>
          <w:tcPr>
            <w:tcW w:w="1134" w:type="dxa"/>
            <w:tcBorders>
              <w:bottom w:val="nil"/>
            </w:tcBorders>
          </w:tcPr>
          <w:p w14:paraId="66EE7248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81 (70.3%)</w:t>
            </w:r>
          </w:p>
        </w:tc>
        <w:tc>
          <w:tcPr>
            <w:tcW w:w="1197" w:type="dxa"/>
            <w:tcBorders>
              <w:bottom w:val="nil"/>
            </w:tcBorders>
          </w:tcPr>
          <w:p w14:paraId="64A3296B" w14:textId="77777777" w:rsidR="00CA24C8" w:rsidRPr="001935C2" w:rsidRDefault="00CA24C8" w:rsidP="0002189F">
            <w:pPr>
              <w:ind w:left="-113" w:firstLine="5"/>
              <w:rPr>
                <w:sz w:val="16"/>
                <w:szCs w:val="10"/>
              </w:rPr>
            </w:pPr>
          </w:p>
        </w:tc>
        <w:tc>
          <w:tcPr>
            <w:tcW w:w="1071" w:type="dxa"/>
            <w:tcBorders>
              <w:bottom w:val="nil"/>
            </w:tcBorders>
          </w:tcPr>
          <w:p w14:paraId="6278D1F9" w14:textId="77777777" w:rsidR="00CA24C8" w:rsidRPr="001935C2" w:rsidRDefault="00CA24C8" w:rsidP="0002189F">
            <w:pPr>
              <w:ind w:left="-45" w:firstLine="14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94±1.26</w:t>
            </w:r>
          </w:p>
        </w:tc>
        <w:tc>
          <w:tcPr>
            <w:tcW w:w="1276" w:type="dxa"/>
            <w:tcBorders>
              <w:bottom w:val="nil"/>
            </w:tcBorders>
          </w:tcPr>
          <w:p w14:paraId="501C3112" w14:textId="77777777" w:rsidR="00CA24C8" w:rsidRPr="001935C2" w:rsidRDefault="00CA24C8" w:rsidP="0002189F">
            <w:pPr>
              <w:ind w:left="-33"/>
              <w:rPr>
                <w:sz w:val="16"/>
                <w:szCs w:val="1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649363CB" w14:textId="77777777" w:rsidR="00CA24C8" w:rsidRPr="001935C2" w:rsidRDefault="00CA24C8" w:rsidP="0002189F">
            <w:pPr>
              <w:ind w:left="-34" w:firstLine="14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0.35±0.72</w:t>
            </w:r>
          </w:p>
        </w:tc>
        <w:tc>
          <w:tcPr>
            <w:tcW w:w="993" w:type="dxa"/>
            <w:tcBorders>
              <w:bottom w:val="nil"/>
            </w:tcBorders>
          </w:tcPr>
          <w:p w14:paraId="05683DF0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28(76.6%)</w:t>
            </w:r>
          </w:p>
        </w:tc>
        <w:tc>
          <w:tcPr>
            <w:tcW w:w="1258" w:type="dxa"/>
            <w:tcBorders>
              <w:bottom w:val="nil"/>
            </w:tcBorders>
          </w:tcPr>
          <w:p w14:paraId="0B1CD5D7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  <w:tc>
          <w:tcPr>
            <w:tcW w:w="966" w:type="dxa"/>
            <w:tcBorders>
              <w:bottom w:val="nil"/>
            </w:tcBorders>
          </w:tcPr>
          <w:p w14:paraId="6C444EAD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51±0.68</w:t>
            </w:r>
          </w:p>
        </w:tc>
        <w:tc>
          <w:tcPr>
            <w:tcW w:w="1204" w:type="dxa"/>
            <w:tcBorders>
              <w:bottom w:val="nil"/>
            </w:tcBorders>
          </w:tcPr>
          <w:p w14:paraId="138B3E2F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  <w:tc>
          <w:tcPr>
            <w:tcW w:w="881" w:type="dxa"/>
            <w:tcBorders>
              <w:bottom w:val="nil"/>
            </w:tcBorders>
          </w:tcPr>
          <w:p w14:paraId="5FDD43F3" w14:textId="77777777" w:rsidR="00CA24C8" w:rsidRPr="001935C2" w:rsidRDefault="00CA24C8" w:rsidP="0002189F">
            <w:pPr>
              <w:ind w:left="-23" w:hanging="28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0.57±1.00</w:t>
            </w:r>
          </w:p>
        </w:tc>
        <w:tc>
          <w:tcPr>
            <w:tcW w:w="1036" w:type="dxa"/>
            <w:tcBorders>
              <w:bottom w:val="nil"/>
            </w:tcBorders>
          </w:tcPr>
          <w:p w14:paraId="4684A7EE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54 (67.5%)</w:t>
            </w:r>
          </w:p>
        </w:tc>
        <w:tc>
          <w:tcPr>
            <w:tcW w:w="1316" w:type="dxa"/>
            <w:tcBorders>
              <w:bottom w:val="nil"/>
            </w:tcBorders>
          </w:tcPr>
          <w:p w14:paraId="6A2B2974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  <w:tc>
          <w:tcPr>
            <w:tcW w:w="1036" w:type="dxa"/>
            <w:tcBorders>
              <w:bottom w:val="nil"/>
            </w:tcBorders>
          </w:tcPr>
          <w:p w14:paraId="14E238BC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77±0.99</w:t>
            </w:r>
          </w:p>
        </w:tc>
        <w:tc>
          <w:tcPr>
            <w:tcW w:w="1274" w:type="dxa"/>
            <w:tcBorders>
              <w:bottom w:val="nil"/>
            </w:tcBorders>
          </w:tcPr>
          <w:p w14:paraId="45A745DC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  <w:tc>
          <w:tcPr>
            <w:tcW w:w="923" w:type="dxa"/>
            <w:tcBorders>
              <w:bottom w:val="nil"/>
            </w:tcBorders>
          </w:tcPr>
          <w:p w14:paraId="3D2FE04A" w14:textId="77777777" w:rsidR="00CA24C8" w:rsidRPr="001935C2" w:rsidRDefault="00F54AE8" w:rsidP="00F54AE8">
            <w:pPr>
              <w:ind w:left="-108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0.53±1.04</w:t>
            </w:r>
          </w:p>
        </w:tc>
        <w:tc>
          <w:tcPr>
            <w:tcW w:w="1025" w:type="dxa"/>
            <w:tcBorders>
              <w:bottom w:val="nil"/>
            </w:tcBorders>
          </w:tcPr>
          <w:p w14:paraId="70BC48C7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563(71.4%)</w:t>
            </w:r>
          </w:p>
        </w:tc>
        <w:tc>
          <w:tcPr>
            <w:tcW w:w="1276" w:type="dxa"/>
            <w:tcBorders>
              <w:bottom w:val="nil"/>
            </w:tcBorders>
          </w:tcPr>
          <w:p w14:paraId="0240E897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0F27AAB9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85±1.15</w:t>
            </w:r>
          </w:p>
        </w:tc>
        <w:tc>
          <w:tcPr>
            <w:tcW w:w="1276" w:type="dxa"/>
            <w:tcBorders>
              <w:bottom w:val="nil"/>
            </w:tcBorders>
          </w:tcPr>
          <w:p w14:paraId="7FCD21B8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</w:tr>
      <w:tr w:rsidR="00F15CE1" w:rsidRPr="001935C2" w14:paraId="237A137C" w14:textId="77777777" w:rsidTr="00F15CE1">
        <w:trPr>
          <w:trHeight w:val="425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66D3507D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 xml:space="preserve">2019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3C3A672" w14:textId="77777777" w:rsidR="00CA24C8" w:rsidRPr="001935C2" w:rsidRDefault="0002189F" w:rsidP="0002189F">
            <w:pPr>
              <w:ind w:left="-99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0.33±0.8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3D557DB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99 (80.2%)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</w:tcPr>
          <w:p w14:paraId="7A982A5F" w14:textId="77777777" w:rsidR="00CA24C8" w:rsidRPr="001935C2" w:rsidRDefault="0002189F" w:rsidP="0002189F">
            <w:pPr>
              <w:ind w:left="-113" w:firstLine="5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1.59</w:t>
            </w:r>
            <w:r w:rsidR="000555D5"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[0.81-3.12] 0.18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</w:tcPr>
          <w:p w14:paraId="3A9E7918" w14:textId="77777777" w:rsidR="00CA24C8" w:rsidRPr="001935C2" w:rsidRDefault="00CA24C8" w:rsidP="0002189F">
            <w:pPr>
              <w:ind w:left="-45" w:firstLine="14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69±1.1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C986DD9" w14:textId="77777777" w:rsidR="00CA24C8" w:rsidRPr="001935C2" w:rsidRDefault="00CA24C8" w:rsidP="0002189F">
            <w:pPr>
              <w:ind w:left="-33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0.74[0.76-1.62] 0.2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EBB1FC2" w14:textId="77777777" w:rsidR="00CA24C8" w:rsidRPr="001935C2" w:rsidRDefault="00CA24C8" w:rsidP="0002189F">
            <w:pPr>
              <w:ind w:left="-34" w:firstLine="14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0.24±0.8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BBE2E1E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04(88.9%)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</w:tcPr>
          <w:p w14:paraId="29FC0A2B" w14:textId="77777777" w:rsidR="00CA24C8" w:rsidRPr="001935C2" w:rsidRDefault="00CA24C8" w:rsidP="00472952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5[1.63-15.3] 0.004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</w:tcPr>
          <w:p w14:paraId="451EE239" w14:textId="77777777" w:rsidR="00CA24C8" w:rsidRPr="001935C2" w:rsidRDefault="00CA24C8" w:rsidP="00472952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15±1.72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4CD96CF0" w14:textId="77777777" w:rsidR="00CA24C8" w:rsidRPr="001935C2" w:rsidRDefault="00CA24C8" w:rsidP="0002189F">
            <w:pPr>
              <w:ind w:left="-38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11[0.99-4.44]</w:t>
            </w:r>
            <w:r w:rsidR="00472952">
              <w:rPr>
                <w:sz w:val="16"/>
                <w:szCs w:val="10"/>
              </w:rPr>
              <w:t xml:space="preserve"> </w:t>
            </w:r>
            <w:r w:rsidRPr="001935C2">
              <w:rPr>
                <w:sz w:val="16"/>
                <w:szCs w:val="10"/>
              </w:rPr>
              <w:t>0.05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</w:tcPr>
          <w:p w14:paraId="4C3510EC" w14:textId="77777777" w:rsidR="00CA24C8" w:rsidRPr="001935C2" w:rsidRDefault="00CA24C8" w:rsidP="0002189F">
            <w:pPr>
              <w:ind w:left="-23" w:hanging="28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0.35±0.81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14:paraId="2AD7107E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7 (77.1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14:paraId="17A074B0" w14:textId="77777777" w:rsidR="00CA24C8" w:rsidRPr="001935C2" w:rsidRDefault="00CA24C8" w:rsidP="002424C7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4[0.24-8.22] 0.71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14:paraId="01A93F49" w14:textId="77777777" w:rsidR="00CA24C8" w:rsidRPr="001935C2" w:rsidRDefault="00CA24C8" w:rsidP="00E66345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01.54±1.03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54ED8199" w14:textId="77777777" w:rsidR="00CA24C8" w:rsidRPr="001935C2" w:rsidRDefault="00CA24C8" w:rsidP="0088380B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0.72[0.26-2.00] 0.53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3691BF9F" w14:textId="77777777" w:rsidR="00CA24C8" w:rsidRPr="001935C2" w:rsidRDefault="00F54AE8" w:rsidP="00F54AE8">
            <w:pPr>
              <w:ind w:left="-108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0.31±0.84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</w:tcPr>
          <w:p w14:paraId="1071116E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40(82.3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CB65431" w14:textId="77777777" w:rsidR="00CA24C8" w:rsidRPr="001935C2" w:rsidRDefault="00CA24C8" w:rsidP="0088380B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11[1.22-3.65] 0.00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9C8D495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75±1.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89050D8" w14:textId="77777777" w:rsidR="00CA24C8" w:rsidRPr="001935C2" w:rsidRDefault="00CA24C8" w:rsidP="0088380B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0.89[0.71-1.41] 0.54</w:t>
            </w:r>
          </w:p>
        </w:tc>
      </w:tr>
      <w:tr w:rsidR="005E4D35" w:rsidRPr="001935C2" w14:paraId="464108FC" w14:textId="77777777" w:rsidTr="00F54AE8">
        <w:trPr>
          <w:trHeight w:val="320"/>
        </w:trPr>
        <w:tc>
          <w:tcPr>
            <w:tcW w:w="22782" w:type="dxa"/>
            <w:gridSpan w:val="21"/>
            <w:tcBorders>
              <w:top w:val="single" w:sz="4" w:space="0" w:color="auto"/>
            </w:tcBorders>
          </w:tcPr>
          <w:p w14:paraId="1D4A4B8C" w14:textId="77777777" w:rsidR="005E4D35" w:rsidRPr="005E4D35" w:rsidRDefault="005E4D35" w:rsidP="00F54AE8">
            <w:pPr>
              <w:ind w:left="-108"/>
              <w:rPr>
                <w:b/>
                <w:sz w:val="16"/>
                <w:szCs w:val="10"/>
              </w:rPr>
            </w:pPr>
            <w:r w:rsidRPr="005E4D35">
              <w:rPr>
                <w:b/>
                <w:sz w:val="16"/>
                <w:szCs w:val="10"/>
              </w:rPr>
              <w:t>d3t index</w:t>
            </w:r>
          </w:p>
        </w:tc>
      </w:tr>
      <w:tr w:rsidR="00F15CE1" w:rsidRPr="001935C2" w14:paraId="2DCD9D67" w14:textId="77777777" w:rsidTr="00F15CE1">
        <w:trPr>
          <w:trHeight w:val="300"/>
        </w:trPr>
        <w:tc>
          <w:tcPr>
            <w:tcW w:w="805" w:type="dxa"/>
            <w:tcBorders>
              <w:bottom w:val="nil"/>
            </w:tcBorders>
          </w:tcPr>
          <w:p w14:paraId="48027E31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 xml:space="preserve">2012 </w:t>
            </w:r>
          </w:p>
        </w:tc>
        <w:tc>
          <w:tcPr>
            <w:tcW w:w="851" w:type="dxa"/>
            <w:tcBorders>
              <w:bottom w:val="nil"/>
            </w:tcBorders>
          </w:tcPr>
          <w:p w14:paraId="22B0050E" w14:textId="77777777" w:rsidR="00CA24C8" w:rsidRPr="001935C2" w:rsidRDefault="0002189F" w:rsidP="0002189F">
            <w:pPr>
              <w:ind w:left="-99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1.40±1.91</w:t>
            </w:r>
          </w:p>
        </w:tc>
        <w:tc>
          <w:tcPr>
            <w:tcW w:w="1134" w:type="dxa"/>
            <w:tcBorders>
              <w:bottom w:val="nil"/>
            </w:tcBorders>
          </w:tcPr>
          <w:p w14:paraId="55BEA91A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77 (51.11%)</w:t>
            </w:r>
          </w:p>
        </w:tc>
        <w:tc>
          <w:tcPr>
            <w:tcW w:w="1197" w:type="dxa"/>
            <w:tcBorders>
              <w:bottom w:val="nil"/>
            </w:tcBorders>
          </w:tcPr>
          <w:p w14:paraId="0E6A1B12" w14:textId="77777777" w:rsidR="00CA24C8" w:rsidRPr="001935C2" w:rsidRDefault="00CA24C8" w:rsidP="0002189F">
            <w:pPr>
              <w:ind w:left="-113" w:firstLine="5"/>
              <w:rPr>
                <w:sz w:val="16"/>
                <w:szCs w:val="10"/>
              </w:rPr>
            </w:pPr>
          </w:p>
        </w:tc>
        <w:tc>
          <w:tcPr>
            <w:tcW w:w="1071" w:type="dxa"/>
            <w:tcBorders>
              <w:bottom w:val="nil"/>
            </w:tcBorders>
          </w:tcPr>
          <w:p w14:paraId="179D461A" w14:textId="77777777" w:rsidR="00CA24C8" w:rsidRPr="001935C2" w:rsidRDefault="00CA24C8" w:rsidP="0002189F">
            <w:pPr>
              <w:ind w:left="-45" w:firstLine="14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87±1.81</w:t>
            </w:r>
          </w:p>
        </w:tc>
        <w:tc>
          <w:tcPr>
            <w:tcW w:w="1276" w:type="dxa"/>
            <w:tcBorders>
              <w:bottom w:val="nil"/>
            </w:tcBorders>
          </w:tcPr>
          <w:p w14:paraId="07970EA4" w14:textId="77777777" w:rsidR="00CA24C8" w:rsidRPr="001935C2" w:rsidRDefault="00CA24C8" w:rsidP="0002189F">
            <w:pPr>
              <w:ind w:left="-33"/>
              <w:rPr>
                <w:sz w:val="16"/>
                <w:szCs w:val="1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49197016" w14:textId="77777777" w:rsidR="00CA24C8" w:rsidRPr="001935C2" w:rsidRDefault="00CA24C8" w:rsidP="0002189F">
            <w:pPr>
              <w:ind w:left="-34" w:firstLine="14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72±2.01</w:t>
            </w:r>
          </w:p>
        </w:tc>
        <w:tc>
          <w:tcPr>
            <w:tcW w:w="993" w:type="dxa"/>
            <w:tcBorders>
              <w:bottom w:val="nil"/>
            </w:tcBorders>
          </w:tcPr>
          <w:p w14:paraId="6FEDD2E8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71(42.51%)</w:t>
            </w:r>
          </w:p>
        </w:tc>
        <w:tc>
          <w:tcPr>
            <w:tcW w:w="1258" w:type="dxa"/>
            <w:tcBorders>
              <w:bottom w:val="nil"/>
            </w:tcBorders>
          </w:tcPr>
          <w:p w14:paraId="11C10319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  <w:tc>
          <w:tcPr>
            <w:tcW w:w="966" w:type="dxa"/>
            <w:tcBorders>
              <w:bottom w:val="nil"/>
            </w:tcBorders>
          </w:tcPr>
          <w:p w14:paraId="34A09074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98±1.80</w:t>
            </w:r>
          </w:p>
        </w:tc>
        <w:tc>
          <w:tcPr>
            <w:tcW w:w="1204" w:type="dxa"/>
            <w:tcBorders>
              <w:bottom w:val="nil"/>
            </w:tcBorders>
          </w:tcPr>
          <w:p w14:paraId="0ED278BA" w14:textId="77777777" w:rsidR="00CA24C8" w:rsidRPr="001935C2" w:rsidRDefault="00CA24C8" w:rsidP="0002189F">
            <w:pPr>
              <w:ind w:left="-38"/>
              <w:rPr>
                <w:sz w:val="16"/>
                <w:szCs w:val="10"/>
              </w:rPr>
            </w:pPr>
          </w:p>
        </w:tc>
        <w:tc>
          <w:tcPr>
            <w:tcW w:w="881" w:type="dxa"/>
            <w:tcBorders>
              <w:bottom w:val="nil"/>
            </w:tcBorders>
          </w:tcPr>
          <w:p w14:paraId="3B6E2F18" w14:textId="77777777" w:rsidR="00CA24C8" w:rsidRPr="001935C2" w:rsidRDefault="00CA24C8" w:rsidP="0002189F">
            <w:pPr>
              <w:ind w:left="-23" w:hanging="28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29±2.03</w:t>
            </w:r>
          </w:p>
        </w:tc>
        <w:tc>
          <w:tcPr>
            <w:tcW w:w="1036" w:type="dxa"/>
            <w:tcBorders>
              <w:bottom w:val="nil"/>
            </w:tcBorders>
          </w:tcPr>
          <w:p w14:paraId="0D11760D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0 (25.0%)</w:t>
            </w:r>
          </w:p>
        </w:tc>
        <w:tc>
          <w:tcPr>
            <w:tcW w:w="1316" w:type="dxa"/>
            <w:tcBorders>
              <w:bottom w:val="nil"/>
            </w:tcBorders>
          </w:tcPr>
          <w:p w14:paraId="71EA8B64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  <w:tc>
          <w:tcPr>
            <w:tcW w:w="1036" w:type="dxa"/>
            <w:tcBorders>
              <w:bottom w:val="nil"/>
            </w:tcBorders>
          </w:tcPr>
          <w:p w14:paraId="4DF25DC9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.05±1.77</w:t>
            </w:r>
          </w:p>
        </w:tc>
        <w:tc>
          <w:tcPr>
            <w:tcW w:w="1274" w:type="dxa"/>
            <w:tcBorders>
              <w:bottom w:val="nil"/>
            </w:tcBorders>
          </w:tcPr>
          <w:p w14:paraId="6604B591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  <w:tc>
          <w:tcPr>
            <w:tcW w:w="923" w:type="dxa"/>
            <w:tcBorders>
              <w:bottom w:val="nil"/>
            </w:tcBorders>
          </w:tcPr>
          <w:p w14:paraId="5DB67BCD" w14:textId="77777777" w:rsidR="00CA24C8" w:rsidRPr="001935C2" w:rsidRDefault="00F54AE8" w:rsidP="00F54AE8">
            <w:pPr>
              <w:ind w:left="-108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1.56±1.96</w:t>
            </w:r>
          </w:p>
        </w:tc>
        <w:tc>
          <w:tcPr>
            <w:tcW w:w="1025" w:type="dxa"/>
            <w:tcBorders>
              <w:bottom w:val="nil"/>
            </w:tcBorders>
          </w:tcPr>
          <w:p w14:paraId="3CB8588A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68(46.6%)</w:t>
            </w:r>
          </w:p>
        </w:tc>
        <w:tc>
          <w:tcPr>
            <w:tcW w:w="1276" w:type="dxa"/>
            <w:tcBorders>
              <w:bottom w:val="nil"/>
            </w:tcBorders>
          </w:tcPr>
          <w:p w14:paraId="072983A6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EAC1ECA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92±1.80</w:t>
            </w:r>
          </w:p>
        </w:tc>
        <w:tc>
          <w:tcPr>
            <w:tcW w:w="1276" w:type="dxa"/>
            <w:tcBorders>
              <w:bottom w:val="nil"/>
            </w:tcBorders>
          </w:tcPr>
          <w:p w14:paraId="0C262106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</w:tr>
      <w:tr w:rsidR="00F15CE1" w:rsidRPr="001935C2" w14:paraId="2C98C0BF" w14:textId="77777777" w:rsidTr="00F15CE1">
        <w:trPr>
          <w:trHeight w:val="427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441C3110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 xml:space="preserve">2019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89318F2" w14:textId="77777777" w:rsidR="00CA24C8" w:rsidRPr="001935C2" w:rsidRDefault="0002189F" w:rsidP="0002189F">
            <w:pPr>
              <w:ind w:left="-99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1.32±1.6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E309F22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10 (55.6%)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</w:tcPr>
          <w:p w14:paraId="7A559D0F" w14:textId="77777777" w:rsidR="00CA24C8" w:rsidRPr="001935C2" w:rsidRDefault="0002189F" w:rsidP="0002189F">
            <w:pPr>
              <w:ind w:left="-113" w:firstLine="5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0.55 [0.33-0.90] 0.02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</w:tcPr>
          <w:p w14:paraId="4177541E" w14:textId="77777777" w:rsidR="00CA24C8" w:rsidRPr="001935C2" w:rsidRDefault="00CA24C8" w:rsidP="0002189F">
            <w:pPr>
              <w:ind w:left="-45" w:firstLine="14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77±1.4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9E2CC8E" w14:textId="77777777" w:rsidR="00CA24C8" w:rsidRPr="001935C2" w:rsidRDefault="00CA24C8" w:rsidP="0002189F">
            <w:pPr>
              <w:ind w:left="-33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0.76[0.63-0.93] 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CCE2C45" w14:textId="77777777" w:rsidR="00CA24C8" w:rsidRPr="001935C2" w:rsidRDefault="00CA24C8" w:rsidP="0002189F">
            <w:pPr>
              <w:ind w:left="-34" w:firstLine="14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67±2.1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C850DE2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54(46.1%)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</w:tcPr>
          <w:p w14:paraId="1772877F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24[0.67-2.29] 0.48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</w:tcPr>
          <w:p w14:paraId="1FC4D84C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.11±2.06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5DAAA82F" w14:textId="77777777" w:rsidR="00CA24C8" w:rsidRPr="001935C2" w:rsidRDefault="00CA24C8" w:rsidP="0002189F">
            <w:pPr>
              <w:ind w:left="-38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05 [0.80-1.38] 0.7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</w:tcPr>
          <w:p w14:paraId="77030556" w14:textId="77777777" w:rsidR="00CA24C8" w:rsidRPr="001935C2" w:rsidRDefault="00CA24C8" w:rsidP="0002189F">
            <w:pPr>
              <w:ind w:left="-23" w:hanging="28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73±1.77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14:paraId="49F0B485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8 (37.5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14:paraId="324A2AF5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89 [0.68-5.27] 0.22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14:paraId="625ECE45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77±1.45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6A1C2207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0.88 [0.64-1.21] 0.45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54525523" w14:textId="77777777" w:rsidR="00CA24C8" w:rsidRPr="001935C2" w:rsidRDefault="00F54AE8" w:rsidP="00F54AE8">
            <w:pPr>
              <w:ind w:left="-108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1.47±1.83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</w:tcPr>
          <w:p w14:paraId="7598FD72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82(44.1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9400789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0.78[0.55-1.09] 0.1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86DD5D4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63±1.7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8B115A9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0.86 [0.75-1.00] 0.04</w:t>
            </w:r>
          </w:p>
        </w:tc>
      </w:tr>
      <w:tr w:rsidR="005E4D35" w:rsidRPr="001935C2" w14:paraId="2B5251AA" w14:textId="77777777" w:rsidTr="00F54AE8">
        <w:trPr>
          <w:trHeight w:val="376"/>
        </w:trPr>
        <w:tc>
          <w:tcPr>
            <w:tcW w:w="22782" w:type="dxa"/>
            <w:gridSpan w:val="21"/>
            <w:tcBorders>
              <w:top w:val="single" w:sz="4" w:space="0" w:color="auto"/>
            </w:tcBorders>
          </w:tcPr>
          <w:p w14:paraId="7B273CBE" w14:textId="77777777" w:rsidR="005E4D35" w:rsidRPr="005E4D35" w:rsidRDefault="005E4D35" w:rsidP="00F54AE8">
            <w:pPr>
              <w:ind w:left="-108"/>
              <w:rPr>
                <w:b/>
                <w:sz w:val="16"/>
                <w:szCs w:val="10"/>
              </w:rPr>
            </w:pPr>
            <w:r w:rsidRPr="005E4D35">
              <w:rPr>
                <w:b/>
                <w:sz w:val="16"/>
                <w:szCs w:val="10"/>
              </w:rPr>
              <w:t>D1T index</w:t>
            </w:r>
          </w:p>
        </w:tc>
      </w:tr>
      <w:tr w:rsidR="00F15CE1" w:rsidRPr="001935C2" w14:paraId="764A0CFE" w14:textId="77777777" w:rsidTr="00F15CE1">
        <w:trPr>
          <w:trHeight w:val="298"/>
        </w:trPr>
        <w:tc>
          <w:tcPr>
            <w:tcW w:w="805" w:type="dxa"/>
            <w:tcBorders>
              <w:bottom w:val="nil"/>
            </w:tcBorders>
          </w:tcPr>
          <w:p w14:paraId="1013BE5A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 xml:space="preserve">2012 </w:t>
            </w:r>
          </w:p>
        </w:tc>
        <w:tc>
          <w:tcPr>
            <w:tcW w:w="851" w:type="dxa"/>
            <w:tcBorders>
              <w:bottom w:val="nil"/>
            </w:tcBorders>
          </w:tcPr>
          <w:p w14:paraId="607A4322" w14:textId="77777777" w:rsidR="00CA24C8" w:rsidRPr="001935C2" w:rsidRDefault="0002189F" w:rsidP="0002189F">
            <w:pPr>
              <w:ind w:left="-99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1.10±1.48</w:t>
            </w:r>
          </w:p>
        </w:tc>
        <w:tc>
          <w:tcPr>
            <w:tcW w:w="1134" w:type="dxa"/>
            <w:tcBorders>
              <w:bottom w:val="nil"/>
            </w:tcBorders>
          </w:tcPr>
          <w:p w14:paraId="4D6E5148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76 (50.9%)</w:t>
            </w:r>
          </w:p>
        </w:tc>
        <w:tc>
          <w:tcPr>
            <w:tcW w:w="1197" w:type="dxa"/>
            <w:tcBorders>
              <w:bottom w:val="nil"/>
            </w:tcBorders>
          </w:tcPr>
          <w:p w14:paraId="1C312082" w14:textId="77777777" w:rsidR="00CA24C8" w:rsidRPr="001935C2" w:rsidRDefault="00CA24C8" w:rsidP="0002189F">
            <w:pPr>
              <w:ind w:left="-113" w:firstLine="5"/>
              <w:rPr>
                <w:sz w:val="16"/>
                <w:szCs w:val="10"/>
              </w:rPr>
            </w:pPr>
          </w:p>
        </w:tc>
        <w:tc>
          <w:tcPr>
            <w:tcW w:w="1071" w:type="dxa"/>
            <w:tcBorders>
              <w:bottom w:val="nil"/>
            </w:tcBorders>
          </w:tcPr>
          <w:p w14:paraId="23B8DD8A" w14:textId="77777777" w:rsidR="00CA24C8" w:rsidRPr="001935C2" w:rsidRDefault="00CA24C8" w:rsidP="0002189F">
            <w:pPr>
              <w:ind w:left="-45" w:firstLine="14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24±1.38</w:t>
            </w:r>
          </w:p>
        </w:tc>
        <w:tc>
          <w:tcPr>
            <w:tcW w:w="1276" w:type="dxa"/>
            <w:tcBorders>
              <w:bottom w:val="nil"/>
            </w:tcBorders>
          </w:tcPr>
          <w:p w14:paraId="0617C776" w14:textId="77777777" w:rsidR="00CA24C8" w:rsidRPr="001935C2" w:rsidRDefault="00CA24C8" w:rsidP="0002189F">
            <w:pPr>
              <w:ind w:left="-33"/>
              <w:rPr>
                <w:sz w:val="16"/>
                <w:szCs w:val="1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94BA28D" w14:textId="77777777" w:rsidR="00CA24C8" w:rsidRPr="001935C2" w:rsidRDefault="00CA24C8" w:rsidP="0002189F">
            <w:pPr>
              <w:ind w:left="-34" w:firstLine="14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41±1.38</w:t>
            </w:r>
          </w:p>
        </w:tc>
        <w:tc>
          <w:tcPr>
            <w:tcW w:w="993" w:type="dxa"/>
            <w:tcBorders>
              <w:bottom w:val="nil"/>
            </w:tcBorders>
          </w:tcPr>
          <w:p w14:paraId="45A7ED43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61(36.5%)</w:t>
            </w:r>
          </w:p>
        </w:tc>
        <w:tc>
          <w:tcPr>
            <w:tcW w:w="1258" w:type="dxa"/>
            <w:tcBorders>
              <w:bottom w:val="nil"/>
            </w:tcBorders>
          </w:tcPr>
          <w:p w14:paraId="56460EB6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  <w:tc>
          <w:tcPr>
            <w:tcW w:w="966" w:type="dxa"/>
            <w:tcBorders>
              <w:bottom w:val="nil"/>
            </w:tcBorders>
          </w:tcPr>
          <w:p w14:paraId="58AF411F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22±1.08</w:t>
            </w:r>
          </w:p>
        </w:tc>
        <w:tc>
          <w:tcPr>
            <w:tcW w:w="1204" w:type="dxa"/>
            <w:tcBorders>
              <w:bottom w:val="nil"/>
            </w:tcBorders>
          </w:tcPr>
          <w:p w14:paraId="56621668" w14:textId="77777777" w:rsidR="00CA24C8" w:rsidRPr="001935C2" w:rsidRDefault="00CA24C8" w:rsidP="0002189F">
            <w:pPr>
              <w:ind w:left="-38"/>
              <w:rPr>
                <w:sz w:val="16"/>
                <w:szCs w:val="10"/>
              </w:rPr>
            </w:pPr>
          </w:p>
        </w:tc>
        <w:tc>
          <w:tcPr>
            <w:tcW w:w="881" w:type="dxa"/>
            <w:tcBorders>
              <w:bottom w:val="nil"/>
            </w:tcBorders>
          </w:tcPr>
          <w:p w14:paraId="0C026CF3" w14:textId="77777777" w:rsidR="00CA24C8" w:rsidRPr="001935C2" w:rsidRDefault="00CA24C8" w:rsidP="0002189F">
            <w:pPr>
              <w:ind w:left="-23" w:hanging="28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7±1.47</w:t>
            </w:r>
          </w:p>
        </w:tc>
        <w:tc>
          <w:tcPr>
            <w:tcW w:w="1036" w:type="dxa"/>
            <w:tcBorders>
              <w:bottom w:val="nil"/>
            </w:tcBorders>
          </w:tcPr>
          <w:p w14:paraId="541A5F99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1 (26.2%)</w:t>
            </w:r>
          </w:p>
        </w:tc>
        <w:tc>
          <w:tcPr>
            <w:tcW w:w="1316" w:type="dxa"/>
            <w:tcBorders>
              <w:bottom w:val="nil"/>
            </w:tcBorders>
          </w:tcPr>
          <w:p w14:paraId="12D248B3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  <w:tc>
          <w:tcPr>
            <w:tcW w:w="1036" w:type="dxa"/>
            <w:tcBorders>
              <w:bottom w:val="nil"/>
            </w:tcBorders>
          </w:tcPr>
          <w:p w14:paraId="283BC5E2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31±1.23</w:t>
            </w:r>
          </w:p>
        </w:tc>
        <w:tc>
          <w:tcPr>
            <w:tcW w:w="1274" w:type="dxa"/>
            <w:tcBorders>
              <w:bottom w:val="nil"/>
            </w:tcBorders>
          </w:tcPr>
          <w:p w14:paraId="18233430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  <w:tc>
          <w:tcPr>
            <w:tcW w:w="923" w:type="dxa"/>
            <w:tcBorders>
              <w:bottom w:val="nil"/>
            </w:tcBorders>
          </w:tcPr>
          <w:p w14:paraId="1995DB0C" w14:textId="77777777" w:rsidR="00CA24C8" w:rsidRPr="001935C2" w:rsidRDefault="00F54AE8" w:rsidP="00F54AE8">
            <w:pPr>
              <w:ind w:left="-108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1.23±1.47</w:t>
            </w:r>
          </w:p>
        </w:tc>
        <w:tc>
          <w:tcPr>
            <w:tcW w:w="1025" w:type="dxa"/>
            <w:tcBorders>
              <w:bottom w:val="nil"/>
            </w:tcBorders>
          </w:tcPr>
          <w:p w14:paraId="25012B62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58(45.4%)</w:t>
            </w:r>
          </w:p>
        </w:tc>
        <w:tc>
          <w:tcPr>
            <w:tcW w:w="1276" w:type="dxa"/>
            <w:tcBorders>
              <w:bottom w:val="nil"/>
            </w:tcBorders>
          </w:tcPr>
          <w:p w14:paraId="38EA2824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0A12C93E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25±1.23</w:t>
            </w:r>
          </w:p>
        </w:tc>
        <w:tc>
          <w:tcPr>
            <w:tcW w:w="1276" w:type="dxa"/>
            <w:tcBorders>
              <w:bottom w:val="nil"/>
            </w:tcBorders>
          </w:tcPr>
          <w:p w14:paraId="0DBF130A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</w:tr>
      <w:tr w:rsidR="00F15CE1" w:rsidRPr="001935C2" w14:paraId="6CEBE54C" w14:textId="77777777" w:rsidTr="00F15CE1">
        <w:trPr>
          <w:trHeight w:val="429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11E16C7B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 xml:space="preserve">2019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00B5612" w14:textId="77777777" w:rsidR="00CA24C8" w:rsidRPr="001935C2" w:rsidRDefault="0002189F" w:rsidP="0002189F">
            <w:pPr>
              <w:ind w:left="-99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1.24±1.5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DF1AA89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15 (46.4%)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</w:tcPr>
          <w:p w14:paraId="5B2813DF" w14:textId="77777777" w:rsidR="00CA24C8" w:rsidRPr="001935C2" w:rsidRDefault="0002189F" w:rsidP="0002189F">
            <w:pPr>
              <w:ind w:left="-113" w:firstLine="5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0.82 [0.52-1.29] 0.40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</w:tcPr>
          <w:p w14:paraId="2B8F4481" w14:textId="77777777" w:rsidR="00CA24C8" w:rsidRPr="001935C2" w:rsidRDefault="00CA24C8" w:rsidP="0002189F">
            <w:pPr>
              <w:ind w:left="-45" w:firstLine="14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32±1.3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243D152" w14:textId="77777777" w:rsidR="00CA24C8" w:rsidRPr="001935C2" w:rsidRDefault="00CA24C8" w:rsidP="0002189F">
            <w:pPr>
              <w:ind w:left="-33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05[0.87-1.28] 0.6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EC20310" w14:textId="77777777" w:rsidR="00CA24C8" w:rsidRPr="001935C2" w:rsidRDefault="00CA24C8" w:rsidP="0002189F">
            <w:pPr>
              <w:ind w:left="-34" w:firstLine="14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61±1.8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3FC7992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51(43.6%)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</w:tcPr>
          <w:p w14:paraId="27D09A27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94[1.01-3.73] 0.04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</w:tcPr>
          <w:p w14:paraId="08B681EB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86±1.53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5CA2CD3E" w14:textId="77777777" w:rsidR="00CA24C8" w:rsidRPr="001935C2" w:rsidRDefault="00CA24C8" w:rsidP="0002189F">
            <w:pPr>
              <w:ind w:left="-38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42 [1.13-1.77] 0.002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</w:tcPr>
          <w:p w14:paraId="6CA89831" w14:textId="77777777" w:rsidR="00CA24C8" w:rsidRPr="001935C2" w:rsidRDefault="00CA24C8" w:rsidP="0002189F">
            <w:pPr>
              <w:ind w:left="-23" w:hanging="28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06±1.63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14:paraId="1AE37362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2 (25.0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14:paraId="22CE3984" w14:textId="77777777" w:rsidR="00CA24C8" w:rsidRPr="001935C2" w:rsidRDefault="00CA24C8" w:rsidP="002424C7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35 [0.32-5.63] 0.68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14:paraId="5C81384B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75±1.27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6459900D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27 [0.94-1.72] 0.118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5AF837C2" w14:textId="77777777" w:rsidR="00CA24C8" w:rsidRPr="001935C2" w:rsidRDefault="00F54AE8" w:rsidP="00F54AE8">
            <w:pPr>
              <w:ind w:left="-108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1.44±1.63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</w:tcPr>
          <w:p w14:paraId="7F800309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78(43.1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D01703F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04[0.75-1.43] 0.8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B3C0404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54±1.3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872F347" w14:textId="77777777" w:rsidR="00CA24C8" w:rsidRPr="001935C2" w:rsidRDefault="00CA24C8" w:rsidP="0088380B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19 [1.05-1.36] &lt;0.01</w:t>
            </w:r>
          </w:p>
        </w:tc>
      </w:tr>
      <w:tr w:rsidR="005E4D35" w:rsidRPr="001935C2" w14:paraId="19EAC259" w14:textId="77777777" w:rsidTr="00F54AE8">
        <w:trPr>
          <w:trHeight w:val="290"/>
        </w:trPr>
        <w:tc>
          <w:tcPr>
            <w:tcW w:w="22782" w:type="dxa"/>
            <w:gridSpan w:val="21"/>
            <w:tcBorders>
              <w:top w:val="single" w:sz="4" w:space="0" w:color="auto"/>
            </w:tcBorders>
          </w:tcPr>
          <w:p w14:paraId="30C89437" w14:textId="77777777" w:rsidR="005E4D35" w:rsidRPr="005E4D35" w:rsidRDefault="005E4D35" w:rsidP="00F54AE8">
            <w:pPr>
              <w:ind w:left="-108"/>
              <w:rPr>
                <w:b/>
                <w:sz w:val="16"/>
                <w:szCs w:val="10"/>
              </w:rPr>
            </w:pPr>
            <w:r w:rsidRPr="005E4D35">
              <w:rPr>
                <w:b/>
                <w:sz w:val="16"/>
                <w:szCs w:val="10"/>
              </w:rPr>
              <w:t>D3MFT index</w:t>
            </w:r>
          </w:p>
        </w:tc>
      </w:tr>
      <w:tr w:rsidR="00F15CE1" w:rsidRPr="001935C2" w14:paraId="5E85548C" w14:textId="77777777" w:rsidTr="00F15CE1">
        <w:trPr>
          <w:trHeight w:val="314"/>
        </w:trPr>
        <w:tc>
          <w:tcPr>
            <w:tcW w:w="805" w:type="dxa"/>
            <w:tcBorders>
              <w:bottom w:val="nil"/>
            </w:tcBorders>
          </w:tcPr>
          <w:p w14:paraId="5E2E84EE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 xml:space="preserve">2012 </w:t>
            </w:r>
          </w:p>
        </w:tc>
        <w:tc>
          <w:tcPr>
            <w:tcW w:w="851" w:type="dxa"/>
            <w:tcBorders>
              <w:bottom w:val="nil"/>
            </w:tcBorders>
          </w:tcPr>
          <w:p w14:paraId="39AE8BEF" w14:textId="77777777" w:rsidR="00CA24C8" w:rsidRPr="001935C2" w:rsidRDefault="0002189F" w:rsidP="0002189F">
            <w:pPr>
              <w:ind w:left="-99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0.82±1.38</w:t>
            </w:r>
          </w:p>
        </w:tc>
        <w:tc>
          <w:tcPr>
            <w:tcW w:w="1134" w:type="dxa"/>
            <w:tcBorders>
              <w:bottom w:val="nil"/>
            </w:tcBorders>
          </w:tcPr>
          <w:p w14:paraId="783B11C2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39 (62.5%)</w:t>
            </w:r>
          </w:p>
        </w:tc>
        <w:tc>
          <w:tcPr>
            <w:tcW w:w="1197" w:type="dxa"/>
            <w:tcBorders>
              <w:bottom w:val="nil"/>
            </w:tcBorders>
          </w:tcPr>
          <w:p w14:paraId="0D2539B0" w14:textId="77777777" w:rsidR="00CA24C8" w:rsidRPr="001935C2" w:rsidRDefault="00CA24C8" w:rsidP="0002189F">
            <w:pPr>
              <w:ind w:left="-113" w:firstLine="5"/>
              <w:rPr>
                <w:sz w:val="16"/>
                <w:szCs w:val="10"/>
              </w:rPr>
            </w:pPr>
          </w:p>
        </w:tc>
        <w:tc>
          <w:tcPr>
            <w:tcW w:w="1071" w:type="dxa"/>
            <w:tcBorders>
              <w:bottom w:val="nil"/>
            </w:tcBorders>
          </w:tcPr>
          <w:p w14:paraId="6822D24D" w14:textId="77777777" w:rsidR="00CA24C8" w:rsidRPr="001935C2" w:rsidRDefault="00CA24C8" w:rsidP="0002189F">
            <w:pPr>
              <w:ind w:left="-45" w:firstLine="14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20±1.44</w:t>
            </w:r>
          </w:p>
        </w:tc>
        <w:tc>
          <w:tcPr>
            <w:tcW w:w="1276" w:type="dxa"/>
            <w:tcBorders>
              <w:bottom w:val="nil"/>
            </w:tcBorders>
          </w:tcPr>
          <w:p w14:paraId="1AEACB1C" w14:textId="77777777" w:rsidR="00CA24C8" w:rsidRPr="001935C2" w:rsidRDefault="00CA24C8" w:rsidP="0002189F">
            <w:pPr>
              <w:ind w:left="-33"/>
              <w:rPr>
                <w:sz w:val="16"/>
                <w:szCs w:val="1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C7EC3AB" w14:textId="77777777" w:rsidR="00CA24C8" w:rsidRPr="001935C2" w:rsidRDefault="00CA24C8" w:rsidP="0002189F">
            <w:pPr>
              <w:ind w:left="-34" w:firstLine="14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0.59±1.01</w:t>
            </w:r>
          </w:p>
        </w:tc>
        <w:tc>
          <w:tcPr>
            <w:tcW w:w="993" w:type="dxa"/>
            <w:tcBorders>
              <w:bottom w:val="nil"/>
            </w:tcBorders>
          </w:tcPr>
          <w:p w14:paraId="6625506F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15(68.9%)</w:t>
            </w:r>
          </w:p>
        </w:tc>
        <w:tc>
          <w:tcPr>
            <w:tcW w:w="1258" w:type="dxa"/>
            <w:tcBorders>
              <w:bottom w:val="nil"/>
            </w:tcBorders>
          </w:tcPr>
          <w:p w14:paraId="408B9FF2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  <w:tc>
          <w:tcPr>
            <w:tcW w:w="966" w:type="dxa"/>
            <w:tcBorders>
              <w:bottom w:val="nil"/>
            </w:tcBorders>
          </w:tcPr>
          <w:p w14:paraId="4783D6CA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88±0.92</w:t>
            </w:r>
          </w:p>
        </w:tc>
        <w:tc>
          <w:tcPr>
            <w:tcW w:w="1204" w:type="dxa"/>
            <w:tcBorders>
              <w:bottom w:val="nil"/>
            </w:tcBorders>
          </w:tcPr>
          <w:p w14:paraId="27D3CEFD" w14:textId="77777777" w:rsidR="00CA24C8" w:rsidRPr="001935C2" w:rsidRDefault="00CA24C8" w:rsidP="0002189F">
            <w:pPr>
              <w:ind w:left="-38"/>
              <w:rPr>
                <w:sz w:val="16"/>
                <w:szCs w:val="10"/>
              </w:rPr>
            </w:pPr>
          </w:p>
        </w:tc>
        <w:tc>
          <w:tcPr>
            <w:tcW w:w="881" w:type="dxa"/>
            <w:tcBorders>
              <w:bottom w:val="nil"/>
            </w:tcBorders>
          </w:tcPr>
          <w:p w14:paraId="03B87DF4" w14:textId="77777777" w:rsidR="00CA24C8" w:rsidRPr="001935C2" w:rsidRDefault="00CA24C8" w:rsidP="0002189F">
            <w:pPr>
              <w:ind w:left="-23" w:hanging="28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0.66±1.16</w:t>
            </w:r>
          </w:p>
        </w:tc>
        <w:tc>
          <w:tcPr>
            <w:tcW w:w="1036" w:type="dxa"/>
            <w:tcBorders>
              <w:bottom w:val="nil"/>
            </w:tcBorders>
          </w:tcPr>
          <w:p w14:paraId="57C4BC67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52 (65.0%)</w:t>
            </w:r>
          </w:p>
        </w:tc>
        <w:tc>
          <w:tcPr>
            <w:tcW w:w="1316" w:type="dxa"/>
            <w:tcBorders>
              <w:bottom w:val="nil"/>
            </w:tcBorders>
          </w:tcPr>
          <w:p w14:paraId="317C8F30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  <w:tc>
          <w:tcPr>
            <w:tcW w:w="1036" w:type="dxa"/>
            <w:tcBorders>
              <w:bottom w:val="nil"/>
            </w:tcBorders>
          </w:tcPr>
          <w:p w14:paraId="128E0120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89±1.23</w:t>
            </w:r>
          </w:p>
        </w:tc>
        <w:tc>
          <w:tcPr>
            <w:tcW w:w="1274" w:type="dxa"/>
            <w:tcBorders>
              <w:bottom w:val="nil"/>
            </w:tcBorders>
          </w:tcPr>
          <w:p w14:paraId="6CCDF68C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  <w:tc>
          <w:tcPr>
            <w:tcW w:w="923" w:type="dxa"/>
            <w:tcBorders>
              <w:bottom w:val="nil"/>
            </w:tcBorders>
          </w:tcPr>
          <w:p w14:paraId="34785577" w14:textId="77777777" w:rsidR="00CA24C8" w:rsidRPr="001935C2" w:rsidRDefault="00F54AE8" w:rsidP="00F54AE8">
            <w:pPr>
              <w:ind w:left="-108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0.76±1.29</w:t>
            </w:r>
          </w:p>
        </w:tc>
        <w:tc>
          <w:tcPr>
            <w:tcW w:w="1025" w:type="dxa"/>
            <w:tcBorders>
              <w:bottom w:val="nil"/>
            </w:tcBorders>
          </w:tcPr>
          <w:p w14:paraId="077392C5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506(64.1%)</w:t>
            </w:r>
          </w:p>
        </w:tc>
        <w:tc>
          <w:tcPr>
            <w:tcW w:w="1276" w:type="dxa"/>
            <w:tcBorders>
              <w:bottom w:val="nil"/>
            </w:tcBorders>
          </w:tcPr>
          <w:p w14:paraId="77D24F8D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A42D912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11±1.35</w:t>
            </w:r>
          </w:p>
        </w:tc>
        <w:tc>
          <w:tcPr>
            <w:tcW w:w="1276" w:type="dxa"/>
            <w:tcBorders>
              <w:bottom w:val="nil"/>
            </w:tcBorders>
          </w:tcPr>
          <w:p w14:paraId="518E6353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</w:tr>
      <w:tr w:rsidR="00F15CE1" w:rsidRPr="001935C2" w14:paraId="1FE2C37F" w14:textId="77777777" w:rsidTr="00F15CE1">
        <w:trPr>
          <w:trHeight w:val="417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3C096031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 xml:space="preserve">2019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EBC0FC4" w14:textId="77777777" w:rsidR="00CA24C8" w:rsidRPr="001935C2" w:rsidRDefault="0002189F" w:rsidP="0002189F">
            <w:pPr>
              <w:ind w:left="-99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0.52±1.0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FB5B57C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79 (72.2)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</w:tcPr>
          <w:p w14:paraId="19002360" w14:textId="77777777" w:rsidR="00CA24C8" w:rsidRPr="001935C2" w:rsidRDefault="0002189F" w:rsidP="0002189F">
            <w:pPr>
              <w:ind w:left="-113" w:firstLine="5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1.38 [0.79-2.42] 0.26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</w:tcPr>
          <w:p w14:paraId="3559DEBC" w14:textId="77777777" w:rsidR="00CA24C8" w:rsidRPr="001935C2" w:rsidRDefault="00CA24C8" w:rsidP="0002189F">
            <w:pPr>
              <w:ind w:left="-45" w:firstLine="14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87±1.1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3C2A95D" w14:textId="77777777" w:rsidR="00CA24C8" w:rsidRPr="001935C2" w:rsidRDefault="00CA24C8" w:rsidP="0002189F">
            <w:pPr>
              <w:ind w:left="-33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0.74[0.52-1.04] 0.0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DE8312B" w14:textId="77777777" w:rsidR="00CA24C8" w:rsidRPr="001935C2" w:rsidRDefault="00CA24C8" w:rsidP="0002189F">
            <w:pPr>
              <w:ind w:left="-34" w:firstLine="14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0.28±0.9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FB33D65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01(86.3%)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</w:tcPr>
          <w:p w14:paraId="1A4758C9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.48[1.64-7.38] 0.001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</w:tcPr>
          <w:p w14:paraId="3E25CBB2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06±1.57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4B0439BD" w14:textId="77777777" w:rsidR="00CA24C8" w:rsidRPr="001935C2" w:rsidRDefault="00CA24C8" w:rsidP="0002189F">
            <w:pPr>
              <w:ind w:left="-38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39 [0.68-2.00] 0.56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</w:tcPr>
          <w:p w14:paraId="7C27EBD6" w14:textId="77777777" w:rsidR="00CA24C8" w:rsidRPr="001935C2" w:rsidRDefault="00CA24C8" w:rsidP="0002189F">
            <w:pPr>
              <w:ind w:left="-23" w:hanging="28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0.71±1.27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14:paraId="228F6B54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2 (66.7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14:paraId="73152F48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48 [0.28-7.86] 0.64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14:paraId="0EC3DF16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12±1.36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0B520146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25 [0.56-2.78]0.58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64078955" w14:textId="77777777" w:rsidR="00CA24C8" w:rsidRPr="001935C2" w:rsidRDefault="00F54AE8" w:rsidP="00F54AE8">
            <w:pPr>
              <w:ind w:left="-108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0.47±1.03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</w:tcPr>
          <w:p w14:paraId="102C76D8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12(75.5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4D804B4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78[1.18-2.70] &lt;0.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E3924C3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94±1.2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1442F99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0.86 [0.65-1.13] 0.27</w:t>
            </w:r>
          </w:p>
        </w:tc>
      </w:tr>
      <w:tr w:rsidR="005E4D35" w:rsidRPr="001935C2" w14:paraId="1C9D3521" w14:textId="77777777" w:rsidTr="00F54AE8">
        <w:trPr>
          <w:trHeight w:val="346"/>
        </w:trPr>
        <w:tc>
          <w:tcPr>
            <w:tcW w:w="22782" w:type="dxa"/>
            <w:gridSpan w:val="21"/>
            <w:tcBorders>
              <w:top w:val="single" w:sz="4" w:space="0" w:color="auto"/>
            </w:tcBorders>
          </w:tcPr>
          <w:p w14:paraId="59729A7B" w14:textId="77777777" w:rsidR="005E4D35" w:rsidRPr="005E4D35" w:rsidRDefault="005E4D35" w:rsidP="00F54AE8">
            <w:pPr>
              <w:ind w:left="-108"/>
              <w:rPr>
                <w:b/>
                <w:sz w:val="16"/>
                <w:szCs w:val="10"/>
              </w:rPr>
            </w:pPr>
            <w:r w:rsidRPr="005E4D35">
              <w:rPr>
                <w:b/>
                <w:sz w:val="16"/>
                <w:szCs w:val="10"/>
              </w:rPr>
              <w:t>D1MFT index</w:t>
            </w:r>
          </w:p>
        </w:tc>
      </w:tr>
      <w:tr w:rsidR="00F15CE1" w:rsidRPr="001935C2" w14:paraId="51F9734E" w14:textId="77777777" w:rsidTr="00F15CE1">
        <w:trPr>
          <w:trHeight w:val="316"/>
        </w:trPr>
        <w:tc>
          <w:tcPr>
            <w:tcW w:w="805" w:type="dxa"/>
            <w:tcBorders>
              <w:bottom w:val="nil"/>
            </w:tcBorders>
          </w:tcPr>
          <w:p w14:paraId="560C01A9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 xml:space="preserve">2012 </w:t>
            </w:r>
          </w:p>
        </w:tc>
        <w:tc>
          <w:tcPr>
            <w:tcW w:w="851" w:type="dxa"/>
            <w:tcBorders>
              <w:bottom w:val="nil"/>
            </w:tcBorders>
          </w:tcPr>
          <w:p w14:paraId="25A8A5F5" w14:textId="77777777" w:rsidR="00CA24C8" w:rsidRPr="001935C2" w:rsidRDefault="0002189F" w:rsidP="0002189F">
            <w:pPr>
              <w:ind w:left="-99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1.93±2.07</w:t>
            </w:r>
          </w:p>
        </w:tc>
        <w:tc>
          <w:tcPr>
            <w:tcW w:w="1134" w:type="dxa"/>
            <w:tcBorders>
              <w:bottom w:val="nil"/>
            </w:tcBorders>
          </w:tcPr>
          <w:p w14:paraId="51F3819E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05 (37.8%)</w:t>
            </w:r>
          </w:p>
        </w:tc>
        <w:tc>
          <w:tcPr>
            <w:tcW w:w="1197" w:type="dxa"/>
            <w:tcBorders>
              <w:bottom w:val="nil"/>
            </w:tcBorders>
          </w:tcPr>
          <w:p w14:paraId="05C06D88" w14:textId="77777777" w:rsidR="00CA24C8" w:rsidRPr="001935C2" w:rsidRDefault="00CA24C8" w:rsidP="0002189F">
            <w:pPr>
              <w:ind w:left="-113" w:firstLine="5"/>
              <w:rPr>
                <w:sz w:val="16"/>
                <w:szCs w:val="10"/>
              </w:rPr>
            </w:pPr>
          </w:p>
        </w:tc>
        <w:tc>
          <w:tcPr>
            <w:tcW w:w="1071" w:type="dxa"/>
            <w:tcBorders>
              <w:bottom w:val="nil"/>
            </w:tcBorders>
          </w:tcPr>
          <w:p w14:paraId="4236B9CC" w14:textId="77777777" w:rsidR="00CA24C8" w:rsidRPr="001935C2" w:rsidRDefault="00CA24C8" w:rsidP="0002189F">
            <w:pPr>
              <w:ind w:left="-45" w:firstLine="14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.10±1.81</w:t>
            </w:r>
          </w:p>
        </w:tc>
        <w:tc>
          <w:tcPr>
            <w:tcW w:w="1276" w:type="dxa"/>
            <w:tcBorders>
              <w:bottom w:val="nil"/>
            </w:tcBorders>
          </w:tcPr>
          <w:p w14:paraId="48829436" w14:textId="77777777" w:rsidR="00CA24C8" w:rsidRPr="001935C2" w:rsidRDefault="00CA24C8" w:rsidP="0002189F">
            <w:pPr>
              <w:ind w:left="-33"/>
              <w:rPr>
                <w:sz w:val="16"/>
                <w:szCs w:val="1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47CB1EF" w14:textId="77777777" w:rsidR="00CA24C8" w:rsidRPr="001935C2" w:rsidRDefault="00CA24C8" w:rsidP="0002189F">
            <w:pPr>
              <w:ind w:left="-34" w:firstLine="14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99±1.63</w:t>
            </w:r>
          </w:p>
        </w:tc>
        <w:tc>
          <w:tcPr>
            <w:tcW w:w="993" w:type="dxa"/>
            <w:tcBorders>
              <w:bottom w:val="nil"/>
            </w:tcBorders>
          </w:tcPr>
          <w:p w14:paraId="4EC30141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42(25.1%)</w:t>
            </w:r>
          </w:p>
        </w:tc>
        <w:tc>
          <w:tcPr>
            <w:tcW w:w="1258" w:type="dxa"/>
            <w:tcBorders>
              <w:bottom w:val="nil"/>
            </w:tcBorders>
          </w:tcPr>
          <w:p w14:paraId="2A13F5E1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  <w:tc>
          <w:tcPr>
            <w:tcW w:w="966" w:type="dxa"/>
            <w:tcBorders>
              <w:bottom w:val="nil"/>
            </w:tcBorders>
          </w:tcPr>
          <w:p w14:paraId="5ACC755B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66±1.33</w:t>
            </w:r>
          </w:p>
        </w:tc>
        <w:tc>
          <w:tcPr>
            <w:tcW w:w="1204" w:type="dxa"/>
            <w:tcBorders>
              <w:bottom w:val="nil"/>
            </w:tcBorders>
          </w:tcPr>
          <w:p w14:paraId="70BEFBDF" w14:textId="77777777" w:rsidR="00CA24C8" w:rsidRPr="001935C2" w:rsidRDefault="00CA24C8" w:rsidP="0002189F">
            <w:pPr>
              <w:ind w:left="-38"/>
              <w:rPr>
                <w:sz w:val="16"/>
                <w:szCs w:val="10"/>
              </w:rPr>
            </w:pPr>
          </w:p>
        </w:tc>
        <w:tc>
          <w:tcPr>
            <w:tcW w:w="881" w:type="dxa"/>
            <w:tcBorders>
              <w:bottom w:val="nil"/>
            </w:tcBorders>
          </w:tcPr>
          <w:p w14:paraId="69D195B7" w14:textId="77777777" w:rsidR="00CA24C8" w:rsidRPr="001935C2" w:rsidRDefault="00CA24C8" w:rsidP="0002189F">
            <w:pPr>
              <w:ind w:left="-23" w:hanging="28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36±1.81</w:t>
            </w:r>
          </w:p>
        </w:tc>
        <w:tc>
          <w:tcPr>
            <w:tcW w:w="1036" w:type="dxa"/>
            <w:tcBorders>
              <w:bottom w:val="nil"/>
            </w:tcBorders>
          </w:tcPr>
          <w:p w14:paraId="2869897D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6 (20.0%)</w:t>
            </w:r>
          </w:p>
        </w:tc>
        <w:tc>
          <w:tcPr>
            <w:tcW w:w="1316" w:type="dxa"/>
            <w:tcBorders>
              <w:bottom w:val="nil"/>
            </w:tcBorders>
          </w:tcPr>
          <w:p w14:paraId="73CC4B7C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  <w:tc>
          <w:tcPr>
            <w:tcW w:w="1036" w:type="dxa"/>
            <w:tcBorders>
              <w:bottom w:val="nil"/>
            </w:tcBorders>
          </w:tcPr>
          <w:p w14:paraId="7F78D465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95±1.54</w:t>
            </w:r>
          </w:p>
        </w:tc>
        <w:tc>
          <w:tcPr>
            <w:tcW w:w="1274" w:type="dxa"/>
            <w:tcBorders>
              <w:bottom w:val="nil"/>
            </w:tcBorders>
          </w:tcPr>
          <w:p w14:paraId="59792CBD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  <w:tc>
          <w:tcPr>
            <w:tcW w:w="923" w:type="dxa"/>
            <w:tcBorders>
              <w:bottom w:val="nil"/>
            </w:tcBorders>
          </w:tcPr>
          <w:p w14:paraId="18B626DA" w14:textId="77777777" w:rsidR="00CA24C8" w:rsidRPr="001935C2" w:rsidRDefault="00F54AE8" w:rsidP="00F54AE8">
            <w:pPr>
              <w:ind w:left="-108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1.98±1.96</w:t>
            </w:r>
          </w:p>
        </w:tc>
        <w:tc>
          <w:tcPr>
            <w:tcW w:w="1025" w:type="dxa"/>
            <w:tcBorders>
              <w:bottom w:val="nil"/>
            </w:tcBorders>
          </w:tcPr>
          <w:p w14:paraId="1EFD4B05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63(33.3%)</w:t>
            </w:r>
          </w:p>
        </w:tc>
        <w:tc>
          <w:tcPr>
            <w:tcW w:w="1276" w:type="dxa"/>
            <w:tcBorders>
              <w:bottom w:val="nil"/>
            </w:tcBorders>
          </w:tcPr>
          <w:p w14:paraId="7633BFC7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A5121A4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98±1.68</w:t>
            </w:r>
          </w:p>
        </w:tc>
        <w:tc>
          <w:tcPr>
            <w:tcW w:w="1276" w:type="dxa"/>
            <w:tcBorders>
              <w:bottom w:val="nil"/>
            </w:tcBorders>
          </w:tcPr>
          <w:p w14:paraId="55845D3B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</w:tr>
      <w:tr w:rsidR="00F15CE1" w:rsidRPr="001935C2" w14:paraId="43BCAFE2" w14:textId="77777777" w:rsidTr="00F15CE1">
        <w:trPr>
          <w:trHeight w:val="419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69C94D20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 xml:space="preserve">2019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AA0C400" w14:textId="77777777" w:rsidR="00CA24C8" w:rsidRPr="001935C2" w:rsidRDefault="0002189F" w:rsidP="0002189F">
            <w:pPr>
              <w:ind w:left="-99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1.77±1.9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48C2C1C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97 (39.1%)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</w:tcPr>
          <w:p w14:paraId="00850E89" w14:textId="77777777" w:rsidR="00CA24C8" w:rsidRPr="001935C2" w:rsidRDefault="0002189F" w:rsidP="0002189F">
            <w:pPr>
              <w:ind w:left="-113" w:firstLine="5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1.00 [0.68-1.48] 0.96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</w:tcPr>
          <w:p w14:paraId="0B8B4184" w14:textId="77777777" w:rsidR="00CA24C8" w:rsidRPr="001935C2" w:rsidRDefault="00CA24C8" w:rsidP="0002189F">
            <w:pPr>
              <w:ind w:left="-45" w:firstLine="14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90±1.7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85D0AB7" w14:textId="77777777" w:rsidR="00CA24C8" w:rsidRPr="001935C2" w:rsidRDefault="00CA24C8" w:rsidP="0002189F">
            <w:pPr>
              <w:ind w:left="-33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0.92[0.79-1.06] 0.2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47108CE" w14:textId="77777777" w:rsidR="00CA24C8" w:rsidRPr="001935C2" w:rsidRDefault="00CA24C8" w:rsidP="0002189F">
            <w:pPr>
              <w:ind w:left="-34" w:firstLine="14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90±1.9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F6B7B83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46(39.3%)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</w:tcPr>
          <w:p w14:paraId="796E1EA9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0.21[0.13-0.36] &lt;0.01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</w:tcPr>
          <w:p w14:paraId="109B43F1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.13±1.60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2F8A227C" w14:textId="77777777" w:rsidR="00CA24C8" w:rsidRPr="001935C2" w:rsidRDefault="00CA24C8" w:rsidP="0002189F">
            <w:pPr>
              <w:ind w:left="-38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22 [1.01-1.47]  0.04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</w:tcPr>
          <w:p w14:paraId="6159AFC9" w14:textId="77777777" w:rsidR="00CA24C8" w:rsidRPr="001935C2" w:rsidRDefault="00CA24C8" w:rsidP="0002189F">
            <w:pPr>
              <w:ind w:left="-23" w:hanging="28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77±1.53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14:paraId="48B98976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6 (12.5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14:paraId="10DB4CBC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0.50 [0.10-2.48] 0.4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14:paraId="481B8C1B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.17±1.19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63DAD068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09 [0.85-1.88]0.50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5C7A157F" w14:textId="77777777" w:rsidR="00CA24C8" w:rsidRPr="001935C2" w:rsidRDefault="00F54AE8" w:rsidP="00F54AE8">
            <w:pPr>
              <w:ind w:left="-108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1.92±1.95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</w:tcPr>
          <w:p w14:paraId="5297A2AB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49(36.1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E486BCA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16[0.86-1.57] 0.3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B5BECE9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.00±1.6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09CA040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01 [0.91-1.12] 0.83</w:t>
            </w:r>
          </w:p>
        </w:tc>
      </w:tr>
      <w:tr w:rsidR="005E4D35" w:rsidRPr="001935C2" w14:paraId="7A3B33BC" w14:textId="77777777" w:rsidTr="00F54AE8">
        <w:trPr>
          <w:trHeight w:val="354"/>
        </w:trPr>
        <w:tc>
          <w:tcPr>
            <w:tcW w:w="22782" w:type="dxa"/>
            <w:gridSpan w:val="21"/>
            <w:tcBorders>
              <w:top w:val="single" w:sz="4" w:space="0" w:color="auto"/>
            </w:tcBorders>
          </w:tcPr>
          <w:p w14:paraId="38B45C06" w14:textId="77777777" w:rsidR="005E4D35" w:rsidRPr="005E4D35" w:rsidRDefault="005E4D35" w:rsidP="00F54AE8">
            <w:pPr>
              <w:ind w:left="-108"/>
              <w:rPr>
                <w:b/>
                <w:sz w:val="16"/>
                <w:szCs w:val="10"/>
              </w:rPr>
            </w:pPr>
            <w:r w:rsidRPr="005E4D35">
              <w:rPr>
                <w:b/>
                <w:sz w:val="16"/>
                <w:szCs w:val="10"/>
              </w:rPr>
              <w:t>d3ft+D3MFT index</w:t>
            </w:r>
          </w:p>
        </w:tc>
      </w:tr>
      <w:tr w:rsidR="00F15CE1" w:rsidRPr="001935C2" w14:paraId="5D44CB25" w14:textId="77777777" w:rsidTr="00F15CE1">
        <w:trPr>
          <w:trHeight w:val="264"/>
        </w:trPr>
        <w:tc>
          <w:tcPr>
            <w:tcW w:w="805" w:type="dxa"/>
            <w:tcBorders>
              <w:bottom w:val="nil"/>
            </w:tcBorders>
          </w:tcPr>
          <w:p w14:paraId="4C3CA02B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 xml:space="preserve">2012 </w:t>
            </w:r>
          </w:p>
        </w:tc>
        <w:tc>
          <w:tcPr>
            <w:tcW w:w="851" w:type="dxa"/>
            <w:tcBorders>
              <w:bottom w:val="nil"/>
            </w:tcBorders>
          </w:tcPr>
          <w:p w14:paraId="4CD9689D" w14:textId="77777777" w:rsidR="00CA24C8" w:rsidRPr="001935C2" w:rsidRDefault="0002189F" w:rsidP="0002189F">
            <w:pPr>
              <w:ind w:left="-99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2.74±2.87</w:t>
            </w:r>
          </w:p>
        </w:tc>
        <w:tc>
          <w:tcPr>
            <w:tcW w:w="1134" w:type="dxa"/>
            <w:tcBorders>
              <w:bottom w:val="nil"/>
            </w:tcBorders>
          </w:tcPr>
          <w:p w14:paraId="4B8F2474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72 (31.7%)</w:t>
            </w:r>
          </w:p>
        </w:tc>
        <w:tc>
          <w:tcPr>
            <w:tcW w:w="1197" w:type="dxa"/>
            <w:tcBorders>
              <w:bottom w:val="nil"/>
            </w:tcBorders>
          </w:tcPr>
          <w:p w14:paraId="4D7652AD" w14:textId="77777777" w:rsidR="00CA24C8" w:rsidRPr="001935C2" w:rsidRDefault="00CA24C8" w:rsidP="0002189F">
            <w:pPr>
              <w:ind w:left="-113" w:firstLine="5"/>
              <w:rPr>
                <w:sz w:val="16"/>
                <w:szCs w:val="10"/>
              </w:rPr>
            </w:pPr>
          </w:p>
        </w:tc>
        <w:tc>
          <w:tcPr>
            <w:tcW w:w="1071" w:type="dxa"/>
            <w:tcBorders>
              <w:bottom w:val="nil"/>
            </w:tcBorders>
          </w:tcPr>
          <w:p w14:paraId="4F4E9D33" w14:textId="77777777" w:rsidR="00CA24C8" w:rsidRPr="001935C2" w:rsidRDefault="00CA24C8" w:rsidP="0002189F">
            <w:pPr>
              <w:ind w:left="-45" w:firstLine="14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4.01±2.63</w:t>
            </w:r>
          </w:p>
        </w:tc>
        <w:tc>
          <w:tcPr>
            <w:tcW w:w="1276" w:type="dxa"/>
            <w:tcBorders>
              <w:bottom w:val="nil"/>
            </w:tcBorders>
          </w:tcPr>
          <w:p w14:paraId="15F18C04" w14:textId="77777777" w:rsidR="00CA24C8" w:rsidRPr="001935C2" w:rsidRDefault="00CA24C8" w:rsidP="0002189F">
            <w:pPr>
              <w:ind w:left="-33"/>
              <w:rPr>
                <w:sz w:val="16"/>
                <w:szCs w:val="1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6E952ACD" w14:textId="77777777" w:rsidR="00CA24C8" w:rsidRPr="001935C2" w:rsidRDefault="00CA24C8" w:rsidP="0002189F">
            <w:pPr>
              <w:ind w:left="-34" w:firstLine="14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83±2.48</w:t>
            </w:r>
          </w:p>
        </w:tc>
        <w:tc>
          <w:tcPr>
            <w:tcW w:w="993" w:type="dxa"/>
            <w:tcBorders>
              <w:bottom w:val="nil"/>
            </w:tcBorders>
          </w:tcPr>
          <w:p w14:paraId="6B97E0E6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6(21.6%)</w:t>
            </w:r>
          </w:p>
        </w:tc>
        <w:tc>
          <w:tcPr>
            <w:tcW w:w="1258" w:type="dxa"/>
            <w:tcBorders>
              <w:bottom w:val="nil"/>
            </w:tcBorders>
          </w:tcPr>
          <w:p w14:paraId="3C9BBD15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  <w:tc>
          <w:tcPr>
            <w:tcW w:w="966" w:type="dxa"/>
            <w:tcBorders>
              <w:bottom w:val="nil"/>
            </w:tcBorders>
          </w:tcPr>
          <w:p w14:paraId="3DB1AD44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.61±2.24</w:t>
            </w:r>
          </w:p>
        </w:tc>
        <w:tc>
          <w:tcPr>
            <w:tcW w:w="1204" w:type="dxa"/>
            <w:tcBorders>
              <w:bottom w:val="nil"/>
            </w:tcBorders>
          </w:tcPr>
          <w:p w14:paraId="6450CCFD" w14:textId="77777777" w:rsidR="00CA24C8" w:rsidRPr="001935C2" w:rsidRDefault="00CA24C8" w:rsidP="0002189F">
            <w:pPr>
              <w:ind w:left="-38"/>
              <w:rPr>
                <w:sz w:val="16"/>
                <w:szCs w:val="10"/>
              </w:rPr>
            </w:pPr>
          </w:p>
        </w:tc>
        <w:tc>
          <w:tcPr>
            <w:tcW w:w="881" w:type="dxa"/>
            <w:tcBorders>
              <w:bottom w:val="nil"/>
            </w:tcBorders>
          </w:tcPr>
          <w:p w14:paraId="0AD4E419" w14:textId="77777777" w:rsidR="00CA24C8" w:rsidRPr="001935C2" w:rsidRDefault="00CA24C8" w:rsidP="0002189F">
            <w:pPr>
              <w:ind w:left="-23" w:hanging="28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.25±2.66</w:t>
            </w:r>
          </w:p>
        </w:tc>
        <w:tc>
          <w:tcPr>
            <w:tcW w:w="1036" w:type="dxa"/>
            <w:tcBorders>
              <w:bottom w:val="nil"/>
            </w:tcBorders>
          </w:tcPr>
          <w:p w14:paraId="243F52EC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4 (17.5%)</w:t>
            </w:r>
          </w:p>
        </w:tc>
        <w:tc>
          <w:tcPr>
            <w:tcW w:w="1316" w:type="dxa"/>
            <w:tcBorders>
              <w:bottom w:val="nil"/>
            </w:tcBorders>
          </w:tcPr>
          <w:p w14:paraId="2C5CF849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  <w:tc>
          <w:tcPr>
            <w:tcW w:w="1036" w:type="dxa"/>
            <w:tcBorders>
              <w:bottom w:val="nil"/>
            </w:tcBorders>
          </w:tcPr>
          <w:p w14:paraId="05ADC61D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.94±2.42</w:t>
            </w:r>
          </w:p>
        </w:tc>
        <w:tc>
          <w:tcPr>
            <w:tcW w:w="1274" w:type="dxa"/>
            <w:tcBorders>
              <w:bottom w:val="nil"/>
            </w:tcBorders>
          </w:tcPr>
          <w:p w14:paraId="769605D9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  <w:tc>
          <w:tcPr>
            <w:tcW w:w="923" w:type="dxa"/>
            <w:tcBorders>
              <w:bottom w:val="nil"/>
            </w:tcBorders>
          </w:tcPr>
          <w:p w14:paraId="746B4253" w14:textId="77777777" w:rsidR="00CA24C8" w:rsidRPr="001935C2" w:rsidRDefault="00F54AE8" w:rsidP="00F54AE8">
            <w:pPr>
              <w:ind w:left="-108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2.81±2.7</w:t>
            </w:r>
          </w:p>
        </w:tc>
        <w:tc>
          <w:tcPr>
            <w:tcW w:w="1025" w:type="dxa"/>
            <w:tcBorders>
              <w:bottom w:val="nil"/>
            </w:tcBorders>
          </w:tcPr>
          <w:p w14:paraId="51DC6AF4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22(28.1%)</w:t>
            </w:r>
          </w:p>
        </w:tc>
        <w:tc>
          <w:tcPr>
            <w:tcW w:w="1276" w:type="dxa"/>
            <w:tcBorders>
              <w:bottom w:val="nil"/>
            </w:tcBorders>
          </w:tcPr>
          <w:p w14:paraId="0FFFF5C6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69846C51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.91±2.42</w:t>
            </w:r>
          </w:p>
        </w:tc>
        <w:tc>
          <w:tcPr>
            <w:tcW w:w="1276" w:type="dxa"/>
            <w:tcBorders>
              <w:bottom w:val="nil"/>
            </w:tcBorders>
          </w:tcPr>
          <w:p w14:paraId="183C52E5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</w:tr>
      <w:tr w:rsidR="00F15CE1" w:rsidRPr="001935C2" w14:paraId="3EA75EBB" w14:textId="77777777" w:rsidTr="00F15CE1">
        <w:trPr>
          <w:trHeight w:val="424"/>
        </w:trPr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33322DDF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 xml:space="preserve">2019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7169F47" w14:textId="77777777" w:rsidR="00CA24C8" w:rsidRPr="001935C2" w:rsidRDefault="0002189F" w:rsidP="0002189F">
            <w:pPr>
              <w:ind w:left="-99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2.44±2.3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9E92369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63 (25.4%)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</w:tcPr>
          <w:p w14:paraId="70004AF5" w14:textId="77777777" w:rsidR="00CA24C8" w:rsidRPr="001935C2" w:rsidRDefault="0002189F" w:rsidP="0002189F">
            <w:pPr>
              <w:ind w:left="-113" w:firstLine="5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0.48 [0.26-0.90] 0.02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</w:tcPr>
          <w:p w14:paraId="564894B6" w14:textId="77777777" w:rsidR="00CA24C8" w:rsidRPr="001935C2" w:rsidRDefault="00CA24C8" w:rsidP="0002189F">
            <w:pPr>
              <w:ind w:left="-45" w:firstLine="14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.27±2.1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97DDFC3" w14:textId="77777777" w:rsidR="00CA24C8" w:rsidRPr="001935C2" w:rsidRDefault="00CA24C8" w:rsidP="0002189F">
            <w:pPr>
              <w:ind w:left="-33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0.78[0.67-0.90] 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CFE06EB" w14:textId="77777777" w:rsidR="00CA24C8" w:rsidRPr="001935C2" w:rsidRDefault="00CA24C8" w:rsidP="0002189F">
            <w:pPr>
              <w:ind w:left="-34" w:firstLine="14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35±2.5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85C3F5D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9(33.3%)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</w:tcPr>
          <w:p w14:paraId="75F78C07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26[1.00-5.10] 0.049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</w:tcPr>
          <w:p w14:paraId="34C3E00E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.52±2.33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59774822" w14:textId="77777777" w:rsidR="00CA24C8" w:rsidRPr="001935C2" w:rsidRDefault="00CA24C8" w:rsidP="0002189F">
            <w:pPr>
              <w:ind w:left="-38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0.97 [0.77-1.21] 0.80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</w:tcPr>
          <w:p w14:paraId="50173264" w14:textId="77777777" w:rsidR="00CA24C8" w:rsidRPr="001935C2" w:rsidRDefault="00CA24C8" w:rsidP="0002189F">
            <w:pPr>
              <w:ind w:left="-23" w:hanging="28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.29±2.66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14:paraId="24F511B4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9 (18.75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14:paraId="68B4E507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16 [0.32-4.17] 0.82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14:paraId="7EC3380C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4.05±2.37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224A23E4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03 [0.78-1.36] 0.82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114F9B4D" w14:textId="77777777" w:rsidR="00CA24C8" w:rsidRPr="001935C2" w:rsidRDefault="00F54AE8" w:rsidP="00F54AE8">
            <w:pPr>
              <w:ind w:left="-108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2.51±2.44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</w:tcPr>
          <w:p w14:paraId="360598AA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11(26.9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FBE745F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0.79[0.52-1.19] 0.25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8832659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.44±2.2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A62E2E5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0.85 [0.76-0.96] 0.007</w:t>
            </w:r>
          </w:p>
        </w:tc>
      </w:tr>
      <w:tr w:rsidR="005E4D35" w:rsidRPr="001935C2" w14:paraId="6E764864" w14:textId="77777777" w:rsidTr="00F54AE8">
        <w:trPr>
          <w:trHeight w:val="358"/>
        </w:trPr>
        <w:tc>
          <w:tcPr>
            <w:tcW w:w="22782" w:type="dxa"/>
            <w:gridSpan w:val="21"/>
            <w:tcBorders>
              <w:top w:val="single" w:sz="4" w:space="0" w:color="auto"/>
            </w:tcBorders>
          </w:tcPr>
          <w:p w14:paraId="35EA095F" w14:textId="77777777" w:rsidR="005E4D35" w:rsidRPr="005E4D35" w:rsidRDefault="005E4D35" w:rsidP="00F54AE8">
            <w:pPr>
              <w:ind w:left="-108"/>
              <w:rPr>
                <w:b/>
                <w:sz w:val="16"/>
                <w:szCs w:val="10"/>
              </w:rPr>
            </w:pPr>
            <w:r w:rsidRPr="005E4D35">
              <w:rPr>
                <w:b/>
                <w:sz w:val="16"/>
                <w:szCs w:val="10"/>
              </w:rPr>
              <w:t>d3t+D3T index</w:t>
            </w:r>
          </w:p>
        </w:tc>
      </w:tr>
      <w:tr w:rsidR="0088380B" w:rsidRPr="001935C2" w14:paraId="1E9BD635" w14:textId="77777777" w:rsidTr="00F15CE1">
        <w:trPr>
          <w:trHeight w:val="424"/>
        </w:trPr>
        <w:tc>
          <w:tcPr>
            <w:tcW w:w="805" w:type="dxa"/>
          </w:tcPr>
          <w:p w14:paraId="4AC41E16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 xml:space="preserve">2012 </w:t>
            </w:r>
          </w:p>
        </w:tc>
        <w:tc>
          <w:tcPr>
            <w:tcW w:w="851" w:type="dxa"/>
          </w:tcPr>
          <w:p w14:paraId="60C31246" w14:textId="77777777" w:rsidR="00CA24C8" w:rsidRPr="001935C2" w:rsidRDefault="0002189F" w:rsidP="0002189F">
            <w:pPr>
              <w:ind w:left="-103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1.98</w:t>
            </w:r>
            <w:r w:rsidR="00CA24C8" w:rsidRPr="001935C2">
              <w:rPr>
                <w:rFonts w:cstheme="minorHAnsi"/>
                <w:sz w:val="16"/>
                <w:szCs w:val="10"/>
              </w:rPr>
              <w:t>±2.50</w:t>
            </w:r>
          </w:p>
        </w:tc>
        <w:tc>
          <w:tcPr>
            <w:tcW w:w="1134" w:type="dxa"/>
          </w:tcPr>
          <w:p w14:paraId="36A0F0EE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42 (44.65%)</w:t>
            </w:r>
          </w:p>
        </w:tc>
        <w:tc>
          <w:tcPr>
            <w:tcW w:w="1197" w:type="dxa"/>
          </w:tcPr>
          <w:p w14:paraId="5747AAB5" w14:textId="77777777" w:rsidR="00CA24C8" w:rsidRPr="001935C2" w:rsidRDefault="00CA24C8" w:rsidP="0002189F">
            <w:pPr>
              <w:ind w:left="-113" w:firstLine="5"/>
              <w:rPr>
                <w:sz w:val="16"/>
                <w:szCs w:val="10"/>
              </w:rPr>
            </w:pPr>
          </w:p>
        </w:tc>
        <w:tc>
          <w:tcPr>
            <w:tcW w:w="1071" w:type="dxa"/>
          </w:tcPr>
          <w:p w14:paraId="736CD032" w14:textId="77777777" w:rsidR="00CA24C8" w:rsidRPr="001935C2" w:rsidRDefault="00CA24C8" w:rsidP="0002189F">
            <w:pPr>
              <w:ind w:left="-45" w:firstLine="14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.57</w:t>
            </w:r>
            <w:r w:rsidRPr="001935C2">
              <w:rPr>
                <w:rFonts w:cstheme="minorHAnsi"/>
                <w:sz w:val="16"/>
                <w:szCs w:val="10"/>
              </w:rPr>
              <w:t>±2.36 (n=300)</w:t>
            </w:r>
          </w:p>
        </w:tc>
        <w:tc>
          <w:tcPr>
            <w:tcW w:w="1276" w:type="dxa"/>
          </w:tcPr>
          <w:p w14:paraId="307C0454" w14:textId="77777777" w:rsidR="00CA24C8" w:rsidRPr="001935C2" w:rsidRDefault="00CA24C8" w:rsidP="0002189F">
            <w:pPr>
              <w:ind w:left="-33"/>
              <w:rPr>
                <w:sz w:val="16"/>
                <w:szCs w:val="10"/>
              </w:rPr>
            </w:pPr>
          </w:p>
        </w:tc>
        <w:tc>
          <w:tcPr>
            <w:tcW w:w="992" w:type="dxa"/>
          </w:tcPr>
          <w:p w14:paraId="20BECF3A" w14:textId="77777777" w:rsidR="00CA24C8" w:rsidRPr="001935C2" w:rsidRDefault="00CA24C8" w:rsidP="0002189F">
            <w:pPr>
              <w:ind w:left="-34" w:firstLine="14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07</w:t>
            </w:r>
            <w:r w:rsidRPr="001935C2">
              <w:rPr>
                <w:rFonts w:cstheme="minorHAnsi"/>
                <w:sz w:val="16"/>
                <w:szCs w:val="10"/>
              </w:rPr>
              <w:t>±2.22</w:t>
            </w:r>
          </w:p>
        </w:tc>
        <w:tc>
          <w:tcPr>
            <w:tcW w:w="993" w:type="dxa"/>
          </w:tcPr>
          <w:p w14:paraId="5320AD33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58(34.7%)</w:t>
            </w:r>
          </w:p>
        </w:tc>
        <w:tc>
          <w:tcPr>
            <w:tcW w:w="1258" w:type="dxa"/>
          </w:tcPr>
          <w:p w14:paraId="27A16228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  <w:tc>
          <w:tcPr>
            <w:tcW w:w="966" w:type="dxa"/>
          </w:tcPr>
          <w:p w14:paraId="753F7032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.17</w:t>
            </w:r>
            <w:r w:rsidRPr="001935C2">
              <w:rPr>
                <w:rFonts w:cstheme="minorHAnsi"/>
                <w:sz w:val="16"/>
                <w:szCs w:val="10"/>
              </w:rPr>
              <w:t>±2.01 (n=109</w:t>
            </w:r>
            <w:r w:rsidR="006615DB">
              <w:rPr>
                <w:rFonts w:cstheme="minorHAnsi"/>
                <w:sz w:val="16"/>
                <w:szCs w:val="10"/>
              </w:rPr>
              <w:t>)</w:t>
            </w:r>
          </w:p>
        </w:tc>
        <w:tc>
          <w:tcPr>
            <w:tcW w:w="1204" w:type="dxa"/>
          </w:tcPr>
          <w:p w14:paraId="1DC01BF0" w14:textId="77777777" w:rsidR="00CA24C8" w:rsidRPr="001935C2" w:rsidRDefault="00CA24C8" w:rsidP="0002189F">
            <w:pPr>
              <w:ind w:left="-38"/>
              <w:rPr>
                <w:sz w:val="16"/>
                <w:szCs w:val="10"/>
              </w:rPr>
            </w:pPr>
          </w:p>
        </w:tc>
        <w:tc>
          <w:tcPr>
            <w:tcW w:w="881" w:type="dxa"/>
          </w:tcPr>
          <w:p w14:paraId="6DFC7DB5" w14:textId="77777777" w:rsidR="00CA24C8" w:rsidRPr="001935C2" w:rsidRDefault="00CA24C8" w:rsidP="0002189F">
            <w:pPr>
              <w:ind w:left="-23" w:hanging="28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86</w:t>
            </w:r>
            <w:r w:rsidRPr="001935C2">
              <w:rPr>
                <w:rFonts w:cstheme="minorHAnsi"/>
                <w:sz w:val="16"/>
                <w:szCs w:val="10"/>
              </w:rPr>
              <w:t>±2.37</w:t>
            </w:r>
          </w:p>
        </w:tc>
        <w:tc>
          <w:tcPr>
            <w:tcW w:w="1036" w:type="dxa"/>
          </w:tcPr>
          <w:p w14:paraId="0A6F7973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6 (20.0%)</w:t>
            </w:r>
          </w:p>
        </w:tc>
        <w:tc>
          <w:tcPr>
            <w:tcW w:w="1316" w:type="dxa"/>
          </w:tcPr>
          <w:p w14:paraId="7192EB72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  <w:tc>
          <w:tcPr>
            <w:tcW w:w="1036" w:type="dxa"/>
          </w:tcPr>
          <w:p w14:paraId="2C5F56DF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.58</w:t>
            </w:r>
            <w:r w:rsidRPr="001935C2">
              <w:rPr>
                <w:rFonts w:cstheme="minorHAnsi"/>
                <w:sz w:val="16"/>
                <w:szCs w:val="10"/>
              </w:rPr>
              <w:t>±2.11 (n=64)</w:t>
            </w:r>
          </w:p>
        </w:tc>
        <w:tc>
          <w:tcPr>
            <w:tcW w:w="1274" w:type="dxa"/>
          </w:tcPr>
          <w:p w14:paraId="60947690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  <w:tc>
          <w:tcPr>
            <w:tcW w:w="923" w:type="dxa"/>
          </w:tcPr>
          <w:p w14:paraId="3A954C14" w14:textId="77777777" w:rsidR="00CA24C8" w:rsidRPr="001935C2" w:rsidRDefault="00F54AE8" w:rsidP="00F54AE8">
            <w:pPr>
              <w:ind w:left="-108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2.09</w:t>
            </w:r>
            <w:r w:rsidR="00CA24C8" w:rsidRPr="001935C2">
              <w:rPr>
                <w:rFonts w:cstheme="minorHAnsi"/>
                <w:sz w:val="16"/>
                <w:szCs w:val="10"/>
              </w:rPr>
              <w:t>±</w:t>
            </w:r>
            <w:r w:rsidR="00CA24C8" w:rsidRPr="001935C2">
              <w:rPr>
                <w:sz w:val="16"/>
                <w:szCs w:val="10"/>
              </w:rPr>
              <w:t>2.44</w:t>
            </w:r>
          </w:p>
        </w:tc>
        <w:tc>
          <w:tcPr>
            <w:tcW w:w="1025" w:type="dxa"/>
          </w:tcPr>
          <w:p w14:paraId="0C9465F9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16(40.0%)</w:t>
            </w:r>
          </w:p>
        </w:tc>
        <w:tc>
          <w:tcPr>
            <w:tcW w:w="1276" w:type="dxa"/>
          </w:tcPr>
          <w:p w14:paraId="3418B89B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  <w:tc>
          <w:tcPr>
            <w:tcW w:w="992" w:type="dxa"/>
          </w:tcPr>
          <w:p w14:paraId="336EE029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.48</w:t>
            </w:r>
            <w:r w:rsidRPr="001935C2">
              <w:rPr>
                <w:rFonts w:cstheme="minorHAnsi"/>
                <w:sz w:val="16"/>
                <w:szCs w:val="10"/>
              </w:rPr>
              <w:t>±2.25 (n=473)</w:t>
            </w:r>
          </w:p>
        </w:tc>
        <w:tc>
          <w:tcPr>
            <w:tcW w:w="1276" w:type="dxa"/>
          </w:tcPr>
          <w:p w14:paraId="3F9A542B" w14:textId="77777777" w:rsidR="00CA24C8" w:rsidRPr="001935C2" w:rsidRDefault="00CA24C8" w:rsidP="00CA24C8">
            <w:pPr>
              <w:rPr>
                <w:sz w:val="16"/>
                <w:szCs w:val="10"/>
              </w:rPr>
            </w:pPr>
          </w:p>
        </w:tc>
      </w:tr>
      <w:tr w:rsidR="0088380B" w:rsidRPr="001935C2" w14:paraId="5AA60D6A" w14:textId="77777777" w:rsidTr="004A26BE">
        <w:trPr>
          <w:trHeight w:val="504"/>
        </w:trPr>
        <w:tc>
          <w:tcPr>
            <w:tcW w:w="805" w:type="dxa"/>
          </w:tcPr>
          <w:p w14:paraId="5B7567E6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 xml:space="preserve">2019 </w:t>
            </w:r>
          </w:p>
        </w:tc>
        <w:tc>
          <w:tcPr>
            <w:tcW w:w="851" w:type="dxa"/>
          </w:tcPr>
          <w:p w14:paraId="421FC8AF" w14:textId="77777777" w:rsidR="00CA24C8" w:rsidRPr="001935C2" w:rsidRDefault="0002189F" w:rsidP="0002189F">
            <w:pPr>
              <w:ind w:left="-103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1.66</w:t>
            </w:r>
            <w:r w:rsidR="00CA24C8" w:rsidRPr="001935C2">
              <w:rPr>
                <w:rFonts w:cstheme="minorHAnsi"/>
                <w:sz w:val="16"/>
                <w:szCs w:val="10"/>
              </w:rPr>
              <w:t>±1.94</w:t>
            </w:r>
          </w:p>
        </w:tc>
        <w:tc>
          <w:tcPr>
            <w:tcW w:w="1134" w:type="dxa"/>
          </w:tcPr>
          <w:p w14:paraId="5862AB27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54 (62.1%)</w:t>
            </w:r>
          </w:p>
        </w:tc>
        <w:tc>
          <w:tcPr>
            <w:tcW w:w="1197" w:type="dxa"/>
          </w:tcPr>
          <w:p w14:paraId="5C4CDF3E" w14:textId="77777777" w:rsidR="00CA24C8" w:rsidRPr="001935C2" w:rsidRDefault="0002189F" w:rsidP="0002189F">
            <w:pPr>
              <w:ind w:left="-113" w:firstLine="5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0.48 [0.27-0.83] &lt;0.01</w:t>
            </w:r>
          </w:p>
        </w:tc>
        <w:tc>
          <w:tcPr>
            <w:tcW w:w="1071" w:type="dxa"/>
          </w:tcPr>
          <w:p w14:paraId="0C1D32D4" w14:textId="77777777" w:rsidR="00CA24C8" w:rsidRPr="001935C2" w:rsidRDefault="00CA24C8" w:rsidP="0002189F">
            <w:pPr>
              <w:ind w:left="-45" w:firstLine="14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67</w:t>
            </w:r>
            <w:r w:rsidRPr="001935C2">
              <w:rPr>
                <w:rFonts w:cstheme="minorHAnsi"/>
                <w:sz w:val="16"/>
                <w:szCs w:val="10"/>
              </w:rPr>
              <w:t>±1.84 (n=154)</w:t>
            </w:r>
          </w:p>
        </w:tc>
        <w:tc>
          <w:tcPr>
            <w:tcW w:w="1276" w:type="dxa"/>
          </w:tcPr>
          <w:p w14:paraId="5733B8AB" w14:textId="77777777" w:rsidR="00CA24C8" w:rsidRPr="001935C2" w:rsidRDefault="00CA24C8" w:rsidP="0002189F">
            <w:pPr>
              <w:ind w:left="-33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0.67[0.56-0.81] &lt;0.001</w:t>
            </w:r>
          </w:p>
        </w:tc>
        <w:tc>
          <w:tcPr>
            <w:tcW w:w="992" w:type="dxa"/>
          </w:tcPr>
          <w:p w14:paraId="76406729" w14:textId="77777777" w:rsidR="00CA24C8" w:rsidRPr="001935C2" w:rsidRDefault="00CA24C8" w:rsidP="0002189F">
            <w:pPr>
              <w:ind w:left="-34" w:firstLine="14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91</w:t>
            </w:r>
            <w:r w:rsidRPr="001935C2">
              <w:rPr>
                <w:rFonts w:cstheme="minorHAnsi"/>
                <w:sz w:val="16"/>
                <w:szCs w:val="10"/>
              </w:rPr>
              <w:t>±2.46</w:t>
            </w:r>
          </w:p>
        </w:tc>
        <w:tc>
          <w:tcPr>
            <w:tcW w:w="993" w:type="dxa"/>
          </w:tcPr>
          <w:p w14:paraId="1FC29771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66(56.4%)</w:t>
            </w:r>
          </w:p>
        </w:tc>
        <w:tc>
          <w:tcPr>
            <w:tcW w:w="1258" w:type="dxa"/>
          </w:tcPr>
          <w:p w14:paraId="07389429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77[0.88-3.57] 0.11</w:t>
            </w:r>
          </w:p>
        </w:tc>
        <w:tc>
          <w:tcPr>
            <w:tcW w:w="966" w:type="dxa"/>
          </w:tcPr>
          <w:p w14:paraId="20988EA9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.39</w:t>
            </w:r>
            <w:r w:rsidRPr="001935C2">
              <w:rPr>
                <w:rFonts w:cstheme="minorHAnsi"/>
                <w:sz w:val="16"/>
                <w:szCs w:val="10"/>
              </w:rPr>
              <w:t>±2.38 (n=66)</w:t>
            </w:r>
          </w:p>
        </w:tc>
        <w:tc>
          <w:tcPr>
            <w:tcW w:w="1204" w:type="dxa"/>
          </w:tcPr>
          <w:p w14:paraId="17A5B1DA" w14:textId="77777777" w:rsidR="00CA24C8" w:rsidRPr="001935C2" w:rsidRDefault="00CA24C8" w:rsidP="0002189F">
            <w:pPr>
              <w:ind w:left="-38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.09 [0.83-1.43] 0.53</w:t>
            </w:r>
          </w:p>
        </w:tc>
        <w:tc>
          <w:tcPr>
            <w:tcW w:w="881" w:type="dxa"/>
          </w:tcPr>
          <w:p w14:paraId="4AA4C479" w14:textId="77777777" w:rsidR="00CA24C8" w:rsidRPr="001935C2" w:rsidRDefault="00CA24C8" w:rsidP="0002189F">
            <w:pPr>
              <w:ind w:left="-23" w:hanging="28"/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08</w:t>
            </w:r>
            <w:r w:rsidRPr="001935C2">
              <w:rPr>
                <w:rFonts w:cstheme="minorHAnsi"/>
                <w:sz w:val="16"/>
                <w:szCs w:val="10"/>
              </w:rPr>
              <w:t>±2.22</w:t>
            </w:r>
          </w:p>
        </w:tc>
        <w:tc>
          <w:tcPr>
            <w:tcW w:w="1036" w:type="dxa"/>
          </w:tcPr>
          <w:p w14:paraId="2E122C5A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2 (66.7%)</w:t>
            </w:r>
          </w:p>
        </w:tc>
        <w:tc>
          <w:tcPr>
            <w:tcW w:w="1316" w:type="dxa"/>
          </w:tcPr>
          <w:p w14:paraId="0A3C3CBC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20 [0.67-7.18] 0.19</w:t>
            </w:r>
          </w:p>
        </w:tc>
        <w:tc>
          <w:tcPr>
            <w:tcW w:w="1036" w:type="dxa"/>
          </w:tcPr>
          <w:p w14:paraId="43F2A913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3.12</w:t>
            </w:r>
            <w:r w:rsidRPr="001935C2">
              <w:rPr>
                <w:rFonts w:cstheme="minorHAnsi"/>
                <w:sz w:val="16"/>
                <w:szCs w:val="10"/>
              </w:rPr>
              <w:t>±2.03 (n=32)</w:t>
            </w:r>
          </w:p>
        </w:tc>
        <w:tc>
          <w:tcPr>
            <w:tcW w:w="1274" w:type="dxa"/>
          </w:tcPr>
          <w:p w14:paraId="4F4D2142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0.84 [0.61-1.17] 0.31</w:t>
            </w:r>
          </w:p>
        </w:tc>
        <w:tc>
          <w:tcPr>
            <w:tcW w:w="923" w:type="dxa"/>
          </w:tcPr>
          <w:p w14:paraId="5D01B545" w14:textId="77777777" w:rsidR="00CA24C8" w:rsidRPr="001935C2" w:rsidRDefault="00F54AE8" w:rsidP="00F54AE8">
            <w:pPr>
              <w:ind w:left="-108"/>
              <w:rPr>
                <w:sz w:val="16"/>
                <w:szCs w:val="10"/>
              </w:rPr>
            </w:pPr>
            <w:r>
              <w:rPr>
                <w:sz w:val="16"/>
                <w:szCs w:val="10"/>
              </w:rPr>
              <w:t xml:space="preserve"> </w:t>
            </w:r>
            <w:r w:rsidR="00CA24C8" w:rsidRPr="001935C2">
              <w:rPr>
                <w:sz w:val="16"/>
                <w:szCs w:val="10"/>
              </w:rPr>
              <w:t>1.78</w:t>
            </w:r>
            <w:r w:rsidR="00CA24C8" w:rsidRPr="001935C2">
              <w:rPr>
                <w:rFonts w:cstheme="minorHAnsi"/>
                <w:sz w:val="16"/>
                <w:szCs w:val="10"/>
              </w:rPr>
              <w:t>±2.13</w:t>
            </w:r>
          </w:p>
        </w:tc>
        <w:tc>
          <w:tcPr>
            <w:tcW w:w="1025" w:type="dxa"/>
          </w:tcPr>
          <w:p w14:paraId="2593FF2B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161(39.0%)</w:t>
            </w:r>
          </w:p>
        </w:tc>
        <w:tc>
          <w:tcPr>
            <w:tcW w:w="1276" w:type="dxa"/>
          </w:tcPr>
          <w:p w14:paraId="39B0EC10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0.77[0.53-1.12] 0.17</w:t>
            </w:r>
          </w:p>
        </w:tc>
        <w:tc>
          <w:tcPr>
            <w:tcW w:w="992" w:type="dxa"/>
          </w:tcPr>
          <w:p w14:paraId="535CFAAD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2.92</w:t>
            </w:r>
            <w:r w:rsidRPr="001935C2">
              <w:rPr>
                <w:rFonts w:cstheme="minorHAnsi"/>
                <w:sz w:val="16"/>
                <w:szCs w:val="10"/>
              </w:rPr>
              <w:t>±2.03 (n=252)</w:t>
            </w:r>
          </w:p>
        </w:tc>
        <w:tc>
          <w:tcPr>
            <w:tcW w:w="1276" w:type="dxa"/>
          </w:tcPr>
          <w:p w14:paraId="3109A906" w14:textId="77777777" w:rsidR="00CA24C8" w:rsidRPr="001935C2" w:rsidRDefault="00CA24C8" w:rsidP="00CA24C8">
            <w:pPr>
              <w:rPr>
                <w:sz w:val="16"/>
                <w:szCs w:val="10"/>
              </w:rPr>
            </w:pPr>
            <w:r w:rsidRPr="001935C2">
              <w:rPr>
                <w:sz w:val="16"/>
                <w:szCs w:val="10"/>
              </w:rPr>
              <w:t>0.79[0.69-0.91] &lt;0.001</w:t>
            </w:r>
          </w:p>
        </w:tc>
      </w:tr>
    </w:tbl>
    <w:p w14:paraId="2F5D8B3A" w14:textId="77777777" w:rsidR="00112521" w:rsidRDefault="00112521" w:rsidP="0011252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Zero-Inflated N</w:t>
      </w:r>
      <w:r w:rsidR="00F54AE8">
        <w:rPr>
          <w:rFonts w:ascii="Times New Roman" w:hAnsi="Times New Roman" w:cs="Times New Roman"/>
          <w:lang w:val="en-GB"/>
        </w:rPr>
        <w:t>e</w:t>
      </w:r>
      <w:r>
        <w:rPr>
          <w:rFonts w:ascii="Times New Roman" w:hAnsi="Times New Roman" w:cs="Times New Roman"/>
          <w:lang w:val="en-GB"/>
        </w:rPr>
        <w:t xml:space="preserve">gative Binomial models without random effects, 2012: </w:t>
      </w:r>
      <w:r w:rsidRPr="00F024BE">
        <w:rPr>
          <w:rFonts w:ascii="Times New Roman" w:hAnsi="Times New Roman" w:cs="Times New Roman"/>
          <w:lang w:val="en-GB"/>
        </w:rPr>
        <w:t>n=789</w:t>
      </w:r>
      <w:r>
        <w:rPr>
          <w:rFonts w:ascii="Times New Roman" w:hAnsi="Times New Roman" w:cs="Times New Roman"/>
          <w:lang w:val="en-GB"/>
        </w:rPr>
        <w:t>, 2019</w:t>
      </w:r>
      <w:r w:rsidR="006615DB">
        <w:rPr>
          <w:rFonts w:ascii="Times New Roman" w:hAnsi="Times New Roman" w:cs="Times New Roman"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n=413</w:t>
      </w:r>
    </w:p>
    <w:p w14:paraId="32B3033E" w14:textId="77777777" w:rsidR="00643C02" w:rsidRPr="00112521" w:rsidRDefault="00000000">
      <w:pPr>
        <w:rPr>
          <w:lang w:val="en-GB"/>
        </w:rPr>
      </w:pPr>
    </w:p>
    <w:sectPr w:rsidR="00643C02" w:rsidRPr="00112521" w:rsidSect="000555D5">
      <w:pgSz w:w="23811" w:h="16838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2521"/>
    <w:rsid w:val="0002189F"/>
    <w:rsid w:val="000555D5"/>
    <w:rsid w:val="00112521"/>
    <w:rsid w:val="001935C2"/>
    <w:rsid w:val="001D3D64"/>
    <w:rsid w:val="002424C7"/>
    <w:rsid w:val="002F0244"/>
    <w:rsid w:val="00472952"/>
    <w:rsid w:val="004A26BE"/>
    <w:rsid w:val="005E4D35"/>
    <w:rsid w:val="006615DB"/>
    <w:rsid w:val="006721D6"/>
    <w:rsid w:val="006A4EAC"/>
    <w:rsid w:val="0088380B"/>
    <w:rsid w:val="009A29E1"/>
    <w:rsid w:val="00BB0230"/>
    <w:rsid w:val="00BF67E5"/>
    <w:rsid w:val="00CA24C8"/>
    <w:rsid w:val="00E66345"/>
    <w:rsid w:val="00F15CE1"/>
    <w:rsid w:val="00F54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14898B"/>
  <w15:chartTrackingRefBased/>
  <w15:docId w15:val="{AF6F207C-9288-48C6-B758-64C5048C5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521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12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627</Words>
  <Characters>3454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CA</Company>
  <LinksUpToDate>false</LinksUpToDate>
  <CharactersWithSpaces>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 SKANDRANI</dc:creator>
  <cp:keywords/>
  <dc:description/>
  <cp:lastModifiedBy>stephanie Tubert</cp:lastModifiedBy>
  <cp:revision>10</cp:revision>
  <dcterms:created xsi:type="dcterms:W3CDTF">2022-09-19T09:15:00Z</dcterms:created>
  <dcterms:modified xsi:type="dcterms:W3CDTF">2023-06-02T09:47:00Z</dcterms:modified>
</cp:coreProperties>
</file>